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83880" w14:textId="65F9BCA0" w:rsidR="002A4C30" w:rsidRPr="003C02E9" w:rsidRDefault="003C02E9" w:rsidP="00D649AA">
      <w:pPr>
        <w:jc w:val="center"/>
        <w:rPr>
          <w:rFonts w:ascii="Garamond" w:hAnsi="Garamond"/>
          <w:b/>
          <w:bCs/>
          <w:color w:val="0432FF"/>
          <w:lang w:val="en-US"/>
        </w:rPr>
      </w:pPr>
      <w:r w:rsidRPr="003C02E9">
        <w:rPr>
          <w:rFonts w:ascii="Garamond" w:hAnsi="Garamond"/>
          <w:b/>
          <w:bCs/>
          <w:color w:val="0432FF"/>
          <w:lang w:val="en-US"/>
        </w:rPr>
        <w:t>Supplementary Material SM1</w:t>
      </w:r>
    </w:p>
    <w:p w14:paraId="1DD87327" w14:textId="77777777" w:rsidR="00D649AA" w:rsidRPr="005C63D6" w:rsidRDefault="00D649AA" w:rsidP="00D649AA">
      <w:pPr>
        <w:jc w:val="center"/>
        <w:rPr>
          <w:rFonts w:ascii="Garamond" w:hAnsi="Garamond"/>
          <w:lang w:val="en-US"/>
        </w:rPr>
      </w:pPr>
    </w:p>
    <w:p w14:paraId="5B400F45" w14:textId="77777777" w:rsidR="0009348B" w:rsidRPr="008D7A9C" w:rsidRDefault="0009348B" w:rsidP="0009348B">
      <w:pPr>
        <w:rPr>
          <w:rStyle w:val="nfasis"/>
          <w:rFonts w:ascii="Garamond" w:hAnsi="Garamond"/>
          <w:color w:val="000000"/>
          <w:lang w:val="en-GB"/>
        </w:rPr>
      </w:pPr>
      <w:r>
        <w:rPr>
          <w:rFonts w:ascii="Garamond" w:hAnsi="Garamond"/>
          <w:color w:val="0432FF"/>
          <w:lang w:val="en-GB"/>
        </w:rPr>
        <w:t>MS1</w:t>
      </w:r>
      <w:r w:rsidRPr="008D7A9C">
        <w:rPr>
          <w:rFonts w:ascii="Garamond" w:hAnsi="Garamond"/>
          <w:color w:val="0432FF"/>
          <w:lang w:val="en-GB"/>
        </w:rPr>
        <w:t>.</w:t>
      </w:r>
      <w:r w:rsidRPr="008D7A9C">
        <w:rPr>
          <w:rFonts w:ascii="Garamond" w:hAnsi="Garamond"/>
          <w:b/>
          <w:bCs/>
          <w:color w:val="0432FF"/>
          <w:lang w:val="en-GB"/>
        </w:rPr>
        <w:t xml:space="preserve"> </w:t>
      </w:r>
      <w:r w:rsidRPr="008D7A9C">
        <w:rPr>
          <w:rFonts w:ascii="Garamond" w:hAnsi="Garamond"/>
          <w:lang w:val="en-GB"/>
        </w:rPr>
        <w:t>Techniques employed in persistence studies of</w:t>
      </w:r>
      <w:r w:rsidRPr="008D7A9C">
        <w:rPr>
          <w:rStyle w:val="apple-converted-space"/>
          <w:rFonts w:ascii="Garamond" w:hAnsi="Garamond"/>
          <w:color w:val="000000"/>
          <w:lang w:val="en-GB"/>
        </w:rPr>
        <w:t> </w:t>
      </w:r>
      <w:r w:rsidRPr="008D7A9C">
        <w:rPr>
          <w:rStyle w:val="nfasis"/>
          <w:rFonts w:ascii="Garamond" w:hAnsi="Garamond"/>
          <w:color w:val="000000"/>
          <w:lang w:val="en-GB"/>
        </w:rPr>
        <w:t>Listeria monocytogenes.</w:t>
      </w:r>
    </w:p>
    <w:p w14:paraId="4396AE3F" w14:textId="77777777" w:rsidR="0009348B" w:rsidRPr="008D7A9C" w:rsidRDefault="0009348B" w:rsidP="0009348B">
      <w:pPr>
        <w:rPr>
          <w:rStyle w:val="nfasis"/>
          <w:rFonts w:ascii="Garamond" w:hAnsi="Garamond"/>
          <w:color w:val="000000"/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6"/>
        <w:gridCol w:w="4835"/>
        <w:gridCol w:w="2095"/>
      </w:tblGrid>
      <w:tr w:rsidR="0009348B" w:rsidRPr="009A2B5F" w14:paraId="2DF69007" w14:textId="77777777" w:rsidTr="000769F4">
        <w:trPr>
          <w:tblHeader/>
        </w:trPr>
        <w:tc>
          <w:tcPr>
            <w:tcW w:w="2846" w:type="dxa"/>
          </w:tcPr>
          <w:p w14:paraId="06A77B1C" w14:textId="77777777" w:rsidR="0009348B" w:rsidRPr="009A2B5F" w:rsidRDefault="0009348B" w:rsidP="000769F4">
            <w:pPr>
              <w:jc w:val="center"/>
              <w:rPr>
                <w:rFonts w:ascii="Garamond" w:hAnsi="Garamond"/>
                <w:b/>
                <w:bCs/>
              </w:rPr>
            </w:pPr>
            <w:proofErr w:type="spellStart"/>
            <w:r w:rsidRPr="009A2B5F">
              <w:rPr>
                <w:rFonts w:ascii="Garamond" w:hAnsi="Garamond"/>
                <w:b/>
                <w:bCs/>
              </w:rPr>
              <w:t>Technique</w:t>
            </w:r>
            <w:proofErr w:type="spellEnd"/>
          </w:p>
        </w:tc>
        <w:tc>
          <w:tcPr>
            <w:tcW w:w="4835" w:type="dxa"/>
          </w:tcPr>
          <w:p w14:paraId="622A9AF1" w14:textId="77777777" w:rsidR="0009348B" w:rsidRPr="009A2B5F" w:rsidRDefault="0009348B" w:rsidP="000769F4">
            <w:pPr>
              <w:jc w:val="center"/>
              <w:rPr>
                <w:rFonts w:ascii="Garamond" w:hAnsi="Garamond"/>
                <w:b/>
                <w:bCs/>
              </w:rPr>
            </w:pPr>
            <w:proofErr w:type="spellStart"/>
            <w:r>
              <w:rPr>
                <w:rFonts w:ascii="Garamond" w:hAnsi="Garamond"/>
                <w:b/>
                <w:bCs/>
              </w:rPr>
              <w:t>Brief</w:t>
            </w:r>
            <w:proofErr w:type="spellEnd"/>
            <w:r>
              <w:rPr>
                <w:rFonts w:ascii="Garamond" w:hAnsi="Garamond"/>
                <w:b/>
                <w:bCs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</w:rPr>
              <w:t>e</w:t>
            </w:r>
            <w:r w:rsidRPr="009A2B5F">
              <w:rPr>
                <w:rFonts w:ascii="Garamond" w:hAnsi="Garamond"/>
                <w:b/>
                <w:bCs/>
              </w:rPr>
              <w:t>xplanation</w:t>
            </w:r>
            <w:proofErr w:type="spellEnd"/>
          </w:p>
        </w:tc>
        <w:tc>
          <w:tcPr>
            <w:tcW w:w="2095" w:type="dxa"/>
            <w:vAlign w:val="center"/>
          </w:tcPr>
          <w:p w14:paraId="1786EB1E" w14:textId="77777777" w:rsidR="0009348B" w:rsidRPr="009A2B5F" w:rsidRDefault="0009348B" w:rsidP="000769F4">
            <w:pPr>
              <w:jc w:val="center"/>
              <w:rPr>
                <w:rFonts w:ascii="Garamond" w:hAnsi="Garamond"/>
                <w:b/>
                <w:bCs/>
              </w:rPr>
            </w:pPr>
            <w:r w:rsidRPr="009A2B5F">
              <w:rPr>
                <w:rFonts w:ascii="Garamond" w:hAnsi="Garamond"/>
                <w:b/>
                <w:bCs/>
              </w:rPr>
              <w:t>Ref</w:t>
            </w:r>
            <w:r>
              <w:rPr>
                <w:rFonts w:ascii="Garamond" w:hAnsi="Garamond"/>
                <w:b/>
                <w:bCs/>
              </w:rPr>
              <w:t>.</w:t>
            </w:r>
          </w:p>
        </w:tc>
      </w:tr>
      <w:tr w:rsidR="0009348B" w:rsidRPr="009A2B5F" w14:paraId="3FCF796E" w14:textId="77777777" w:rsidTr="000769F4">
        <w:tc>
          <w:tcPr>
            <w:tcW w:w="2846" w:type="dxa"/>
          </w:tcPr>
          <w:p w14:paraId="670023DF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PCR (</w:t>
            </w:r>
            <w:proofErr w:type="spellStart"/>
            <w:r w:rsidRPr="009A2B5F">
              <w:rPr>
                <w:rFonts w:ascii="Garamond" w:hAnsi="Garamond"/>
              </w:rPr>
              <w:t>Polymeras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Chain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Reaction</w:t>
            </w:r>
            <w:proofErr w:type="spellEnd"/>
            <w:r w:rsidRPr="009A2B5F">
              <w:rPr>
                <w:rFonts w:ascii="Garamond" w:hAnsi="Garamond"/>
              </w:rPr>
              <w:t>)</w:t>
            </w:r>
          </w:p>
        </w:tc>
        <w:tc>
          <w:tcPr>
            <w:tcW w:w="4835" w:type="dxa"/>
          </w:tcPr>
          <w:p w14:paraId="0B6D1F38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Amplifies specific DNA fragments to confirm the identity of </w:t>
            </w:r>
            <w:r w:rsidRPr="008D7A9C">
              <w:rPr>
                <w:rFonts w:ascii="Garamond" w:hAnsi="Garamond"/>
                <w:i/>
                <w:iCs/>
                <w:lang w:val="en-GB"/>
              </w:rPr>
              <w:t>L. monocytogenes</w:t>
            </w:r>
            <w:r w:rsidRPr="008D7A9C">
              <w:rPr>
                <w:rFonts w:ascii="Garamond" w:hAnsi="Garamond"/>
                <w:lang w:val="en-GB"/>
              </w:rPr>
              <w:t xml:space="preserve"> or detect virulence genes (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inl</w:t>
            </w:r>
            <w:r w:rsidRPr="008D7A9C">
              <w:rPr>
                <w:rFonts w:ascii="Garamond" w:hAnsi="Garamond"/>
                <w:lang w:val="en-GB"/>
              </w:rPr>
              <w:t>A</w:t>
            </w:r>
            <w:proofErr w:type="spellEnd"/>
            <w:r w:rsidRPr="008D7A9C">
              <w:rPr>
                <w:rFonts w:ascii="Garamond" w:hAnsi="Garamond"/>
                <w:lang w:val="en-GB"/>
              </w:rPr>
              <w:t xml:space="preserve">, 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inl</w:t>
            </w:r>
            <w:r w:rsidRPr="008D7A9C">
              <w:rPr>
                <w:rFonts w:ascii="Garamond" w:hAnsi="Garamond"/>
                <w:lang w:val="en-GB"/>
              </w:rPr>
              <w:t>B</w:t>
            </w:r>
            <w:proofErr w:type="spellEnd"/>
            <w:r w:rsidRPr="008D7A9C">
              <w:rPr>
                <w:rFonts w:ascii="Garamond" w:hAnsi="Garamond"/>
                <w:lang w:val="en-GB"/>
              </w:rPr>
              <w:t>), resistance genes (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bcr</w:t>
            </w:r>
            <w:r w:rsidRPr="008D7A9C">
              <w:rPr>
                <w:rFonts w:ascii="Garamond" w:hAnsi="Garamond"/>
                <w:lang w:val="en-GB"/>
              </w:rPr>
              <w:t>ABC</w:t>
            </w:r>
            <w:proofErr w:type="spellEnd"/>
            <w:r w:rsidRPr="008D7A9C">
              <w:rPr>
                <w:rFonts w:ascii="Garamond" w:hAnsi="Garamond"/>
                <w:lang w:val="en-GB"/>
              </w:rPr>
              <w:t xml:space="preserve">, 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qac</w:t>
            </w:r>
            <w:r w:rsidRPr="008D7A9C">
              <w:rPr>
                <w:rFonts w:ascii="Garamond" w:hAnsi="Garamond"/>
                <w:lang w:val="en-GB"/>
              </w:rPr>
              <w:t>H</w:t>
            </w:r>
            <w:proofErr w:type="spellEnd"/>
            <w:r w:rsidRPr="008D7A9C">
              <w:rPr>
                <w:rFonts w:ascii="Garamond" w:hAnsi="Garamond"/>
                <w:lang w:val="en-GB"/>
              </w:rPr>
              <w:t xml:space="preserve">), or stress-related loci. </w:t>
            </w:r>
            <w:proofErr w:type="spellStart"/>
            <w:r w:rsidRPr="009A2B5F">
              <w:rPr>
                <w:rFonts w:ascii="Garamond" w:hAnsi="Garamond"/>
              </w:rPr>
              <w:t>I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h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first</w:t>
            </w:r>
            <w:proofErr w:type="spellEnd"/>
            <w:r w:rsidRPr="009A2B5F">
              <w:rPr>
                <w:rFonts w:ascii="Garamond" w:hAnsi="Garamond"/>
              </w:rPr>
              <w:t xml:space="preserve"> step </w:t>
            </w:r>
            <w:proofErr w:type="spellStart"/>
            <w:r w:rsidRPr="009A2B5F">
              <w:rPr>
                <w:rFonts w:ascii="Garamond" w:hAnsi="Garamond"/>
              </w:rPr>
              <w:t>befor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dvanced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genomic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nalyse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74536ED3" w14:textId="533F2E8F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MdW5kw6luIGV0IGFsLiwgMjAwMzsg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 </w:instrText>
            </w:r>
            <w:r w:rsidR="005C63D6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MdW5kw6luIGV0IGFsLiwgMjAwMzsg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.DATA </w:instrText>
            </w:r>
            <w:r w:rsidR="005C63D6">
              <w:rPr>
                <w:rFonts w:ascii="Garamond" w:hAnsi="Garamond"/>
                <w:color w:val="0432FF"/>
              </w:rPr>
            </w:r>
            <w:r w:rsidR="005C63D6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="005C63D6">
              <w:rPr>
                <w:rFonts w:ascii="Garamond" w:hAnsi="Garamond"/>
                <w:noProof/>
                <w:color w:val="0432FF"/>
              </w:rPr>
              <w:t>(Lundén et al., 2003; Cherifi et al., 2020; Demaitre et al., 2021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57E959A4" w14:textId="77777777" w:rsidTr="000769F4">
        <w:tc>
          <w:tcPr>
            <w:tcW w:w="2846" w:type="dxa"/>
          </w:tcPr>
          <w:p w14:paraId="157256A4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Multiplex PCR</w:t>
            </w:r>
          </w:p>
        </w:tc>
        <w:tc>
          <w:tcPr>
            <w:tcW w:w="4835" w:type="dxa"/>
          </w:tcPr>
          <w:p w14:paraId="5E7297B6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Extension of PCR allowing simultaneous amplification of several markers in a single reaction, useful for rapid serogroup determination.</w:t>
            </w:r>
          </w:p>
        </w:tc>
        <w:tc>
          <w:tcPr>
            <w:tcW w:w="2095" w:type="dxa"/>
            <w:vAlign w:val="center"/>
          </w:tcPr>
          <w:p w14:paraId="6D32FB8E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ZW1haXRyZTwvQXV0aG9yPjxZZWFyPjIwMjE8L1llYXI+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ZW1haXRyZTwvQXV0aG9yPjxZZWFyPjIwMjE8L1llYXI+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Demaitre, et al. 2021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  <w:t xml:space="preserve"> </w:t>
            </w:r>
          </w:p>
        </w:tc>
      </w:tr>
      <w:tr w:rsidR="0009348B" w:rsidRPr="009A2B5F" w14:paraId="772AED7A" w14:textId="77777777" w:rsidTr="000769F4">
        <w:tc>
          <w:tcPr>
            <w:tcW w:w="2846" w:type="dxa"/>
          </w:tcPr>
          <w:p w14:paraId="2E20C784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PFGE (Pulsed-Field Gel Electrophoresis)</w:t>
            </w:r>
          </w:p>
        </w:tc>
        <w:tc>
          <w:tcPr>
            <w:tcW w:w="4835" w:type="dxa"/>
          </w:tcPr>
          <w:p w14:paraId="3A92CBC0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Separates large DNA fragments generated by rare-cutting restriction enzymes. Produces banding profiles serving as strain fingerprints. For decades, it was the gold standard for persistence typing.</w:t>
            </w:r>
          </w:p>
        </w:tc>
        <w:tc>
          <w:tcPr>
            <w:tcW w:w="2095" w:type="dxa"/>
            <w:vAlign w:val="center"/>
          </w:tcPr>
          <w:p w14:paraId="2C9F5274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MdW5kw6luIGV0IGFsLiwgMjAwMDsg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MdW5kw6luIGV0IGFsLiwgMjAwMDsg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Lundén et al., 2000; Cardozo-Bernal et al., 2013; Wang et al., 2015; Taylor et al., 2019; Cherifi, et al. 2020; Demaitre, et al. 2021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758F7DD8" w14:textId="77777777" w:rsidTr="000769F4">
        <w:tc>
          <w:tcPr>
            <w:tcW w:w="2846" w:type="dxa"/>
          </w:tcPr>
          <w:p w14:paraId="44E54A25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 xml:space="preserve">MLST / </w:t>
            </w:r>
            <w:proofErr w:type="spellStart"/>
            <w:r w:rsidRPr="009A2B5F">
              <w:rPr>
                <w:rFonts w:ascii="Garamond" w:hAnsi="Garamond"/>
              </w:rPr>
              <w:t>cgMLST</w:t>
            </w:r>
            <w:proofErr w:type="spellEnd"/>
            <w:r w:rsidRPr="009A2B5F">
              <w:rPr>
                <w:rFonts w:ascii="Garamond" w:hAnsi="Garamond"/>
              </w:rPr>
              <w:t xml:space="preserve"> / </w:t>
            </w:r>
            <w:proofErr w:type="spellStart"/>
            <w:r w:rsidRPr="009A2B5F">
              <w:rPr>
                <w:rFonts w:ascii="Garamond" w:hAnsi="Garamond"/>
              </w:rPr>
              <w:t>wgMLST</w:t>
            </w:r>
            <w:proofErr w:type="spellEnd"/>
          </w:p>
        </w:tc>
        <w:tc>
          <w:tcPr>
            <w:tcW w:w="4835" w:type="dxa"/>
          </w:tcPr>
          <w:p w14:paraId="2B5A4BC7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Based on sequencing housekeeping genes (MLST) or hundreds/thousands of loci (</w:t>
            </w:r>
            <w:proofErr w:type="spellStart"/>
            <w:r w:rsidRPr="008D7A9C">
              <w:rPr>
                <w:rFonts w:ascii="Garamond" w:hAnsi="Garamond"/>
                <w:lang w:val="en-GB"/>
              </w:rPr>
              <w:t>cgMLST</w:t>
            </w:r>
            <w:proofErr w:type="spellEnd"/>
            <w:r w:rsidRPr="008D7A9C">
              <w:rPr>
                <w:rFonts w:ascii="Garamond" w:hAnsi="Garamond"/>
                <w:lang w:val="en-GB"/>
              </w:rPr>
              <w:t>/</w:t>
            </w:r>
            <w:proofErr w:type="spellStart"/>
            <w:r w:rsidRPr="008D7A9C">
              <w:rPr>
                <w:rFonts w:ascii="Garamond" w:hAnsi="Garamond"/>
                <w:lang w:val="en-GB"/>
              </w:rPr>
              <w:t>wgMLST</w:t>
            </w:r>
            <w:proofErr w:type="spellEnd"/>
            <w:r w:rsidRPr="008D7A9C">
              <w:rPr>
                <w:rFonts w:ascii="Garamond" w:hAnsi="Garamond"/>
                <w:lang w:val="en-GB"/>
              </w:rPr>
              <w:t>). Classifies isolates into STs and CCs, enabling long-term tracking of persistent clones in facilities or across countries.</w:t>
            </w:r>
          </w:p>
        </w:tc>
        <w:tc>
          <w:tcPr>
            <w:tcW w:w="2095" w:type="dxa"/>
            <w:vAlign w:val="center"/>
          </w:tcPr>
          <w:p w14:paraId="4219DF12" w14:textId="523D1D14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QYXNxdWFsaSBldCBhbC4sIDIw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 </w:instrText>
            </w:r>
            <w:r w:rsidR="005C63D6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QYXNxdWFsaSBldCBhbC4sIDIw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.DATA </w:instrText>
            </w:r>
            <w:r w:rsidR="005C63D6">
              <w:rPr>
                <w:rFonts w:ascii="Garamond" w:hAnsi="Garamond"/>
                <w:color w:val="0432FF"/>
              </w:rPr>
            </w:r>
            <w:r w:rsidR="005C63D6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="005C63D6">
              <w:rPr>
                <w:rFonts w:ascii="Garamond" w:hAnsi="Garamond"/>
                <w:noProof/>
                <w:color w:val="0432FF"/>
              </w:rPr>
              <w:t>(Pasquali et al., 2018; Sullivan et al., 2022; Ikhimiukor et al., 2024; van de Merwe et al.,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02D3878C" w14:textId="77777777" w:rsidTr="000769F4">
        <w:tc>
          <w:tcPr>
            <w:tcW w:w="2846" w:type="dxa"/>
          </w:tcPr>
          <w:p w14:paraId="1CDBAC2D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WGS (</w:t>
            </w:r>
            <w:proofErr w:type="spellStart"/>
            <w:r w:rsidRPr="009A2B5F">
              <w:rPr>
                <w:rFonts w:ascii="Garamond" w:hAnsi="Garamond"/>
              </w:rPr>
              <w:t>Whol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Genom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Sequencing</w:t>
            </w:r>
            <w:proofErr w:type="spellEnd"/>
            <w:r w:rsidRPr="009A2B5F">
              <w:rPr>
                <w:rFonts w:ascii="Garamond" w:hAnsi="Garamond"/>
              </w:rPr>
              <w:t>)</w:t>
            </w:r>
          </w:p>
        </w:tc>
        <w:tc>
          <w:tcPr>
            <w:tcW w:w="4835" w:type="dxa"/>
          </w:tcPr>
          <w:p w14:paraId="3268F29F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Provides complete genomic information, distinguishing between reintroductions and true persistence. </w:t>
            </w:r>
            <w:proofErr w:type="spellStart"/>
            <w:r w:rsidRPr="009A2B5F">
              <w:rPr>
                <w:rFonts w:ascii="Garamond" w:hAnsi="Garamond"/>
              </w:rPr>
              <w:t>Detect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SNPs</w:t>
            </w:r>
            <w:proofErr w:type="spellEnd"/>
            <w:r w:rsidRPr="009A2B5F">
              <w:rPr>
                <w:rFonts w:ascii="Garamond" w:hAnsi="Garamond"/>
              </w:rPr>
              <w:t xml:space="preserve">, </w:t>
            </w:r>
            <w:proofErr w:type="spellStart"/>
            <w:r w:rsidRPr="009A2B5F">
              <w:rPr>
                <w:rFonts w:ascii="Garamond" w:hAnsi="Garamond"/>
              </w:rPr>
              <w:t>plasmids</w:t>
            </w:r>
            <w:proofErr w:type="spellEnd"/>
            <w:r w:rsidRPr="009A2B5F">
              <w:rPr>
                <w:rFonts w:ascii="Garamond" w:hAnsi="Garamond"/>
              </w:rPr>
              <w:t xml:space="preserve">, </w:t>
            </w:r>
            <w:proofErr w:type="spellStart"/>
            <w:r w:rsidRPr="009A2B5F">
              <w:rPr>
                <w:rFonts w:ascii="Garamond" w:hAnsi="Garamond"/>
              </w:rPr>
              <w:t>prophages</w:t>
            </w:r>
            <w:proofErr w:type="spellEnd"/>
            <w:r w:rsidRPr="009A2B5F">
              <w:rPr>
                <w:rFonts w:ascii="Garamond" w:hAnsi="Garamond"/>
              </w:rPr>
              <w:t xml:space="preserve">, and </w:t>
            </w:r>
            <w:proofErr w:type="spellStart"/>
            <w:r w:rsidRPr="009A2B5F">
              <w:rPr>
                <w:rFonts w:ascii="Garamond" w:hAnsi="Garamond"/>
              </w:rPr>
              <w:t>resistanc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sland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7F30810B" w14:textId="5B562A12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EYWVzY2hlbCBldCBhbC4sIDIw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 </w:instrText>
            </w:r>
            <w:r w:rsidR="005C63D6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EYWVzY2hlbCBldCBhbC4sIDIw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.DATA </w:instrText>
            </w:r>
            <w:r w:rsidR="005C63D6">
              <w:rPr>
                <w:rFonts w:ascii="Garamond" w:hAnsi="Garamond"/>
                <w:color w:val="0432FF"/>
              </w:rPr>
            </w:r>
            <w:r w:rsidR="005C63D6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="005C63D6">
              <w:rPr>
                <w:rFonts w:ascii="Garamond" w:hAnsi="Garamond"/>
                <w:noProof/>
                <w:color w:val="0432FF"/>
              </w:rPr>
              <w:t>(Daeschel et al., 2022; Sullivan, et al. 2022; Wang et al., 2022; Ikhimiukor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57DB2843" w14:textId="77777777" w:rsidTr="000769F4">
        <w:tc>
          <w:tcPr>
            <w:tcW w:w="2846" w:type="dxa"/>
          </w:tcPr>
          <w:p w14:paraId="0803C5C7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 xml:space="preserve">SNP / SNV </w:t>
            </w:r>
            <w:proofErr w:type="spellStart"/>
            <w:r w:rsidRPr="009A2B5F">
              <w:rPr>
                <w:rFonts w:ascii="Garamond" w:hAnsi="Garamond"/>
              </w:rPr>
              <w:t>Analysis</w:t>
            </w:r>
            <w:proofErr w:type="spellEnd"/>
          </w:p>
        </w:tc>
        <w:tc>
          <w:tcPr>
            <w:tcW w:w="4835" w:type="dxa"/>
          </w:tcPr>
          <w:p w14:paraId="13C71474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Genome-wide comparison at single-nucleotide resolution. Persistence is often defined by thresholds (≤10–20 SNPs) classifying isolates as the same clone.</w:t>
            </w:r>
          </w:p>
        </w:tc>
        <w:tc>
          <w:tcPr>
            <w:tcW w:w="2095" w:type="dxa"/>
            <w:vAlign w:val="center"/>
          </w:tcPr>
          <w:p w14:paraId="5768503D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TdWxsaXZhbiwgZXQgYWwuIDIw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TdWxsaXZhbiwgZXQgYWwuIDIw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Sullivan, et al. 2022; Ikhimiukor, et al. 2024; van de Merwe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0E5D736F" w14:textId="77777777" w:rsidTr="000769F4">
        <w:tc>
          <w:tcPr>
            <w:tcW w:w="2846" w:type="dxa"/>
          </w:tcPr>
          <w:p w14:paraId="0DA46A4F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GWAS</w:t>
            </w:r>
          </w:p>
        </w:tc>
        <w:tc>
          <w:tcPr>
            <w:tcW w:w="4835" w:type="dxa"/>
          </w:tcPr>
          <w:p w14:paraId="778F159D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Associates genomic features with phenotypes such as disinfectant resistance or persistence. </w:t>
            </w:r>
            <w:proofErr w:type="spellStart"/>
            <w:r w:rsidRPr="009A2B5F">
              <w:rPr>
                <w:rFonts w:ascii="Garamond" w:hAnsi="Garamond"/>
              </w:rPr>
              <w:t>Require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larg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dataset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of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solate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473D1BB9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YWVzY2hlbDwvQXV0aG9yPjxZZWFyPjIwMjI8L1llYXI+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YWVzY2hlbDwvQXV0aG9yPjxZZWFyPjIwMjI8L1llYXI+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Daeschel, et al. 2022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56475C1A" w14:textId="77777777" w:rsidTr="000769F4">
        <w:tc>
          <w:tcPr>
            <w:tcW w:w="2846" w:type="dxa"/>
          </w:tcPr>
          <w:p w14:paraId="32221A07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Prokka</w:t>
            </w:r>
            <w:proofErr w:type="spellEnd"/>
            <w:r w:rsidRPr="009A2B5F">
              <w:rPr>
                <w:rFonts w:ascii="Garamond" w:hAnsi="Garamond"/>
              </w:rPr>
              <w:t xml:space="preserve"> / RAST </w:t>
            </w:r>
            <w:proofErr w:type="spellStart"/>
            <w:r w:rsidRPr="009A2B5F">
              <w:rPr>
                <w:rFonts w:ascii="Garamond" w:hAnsi="Garamond"/>
              </w:rPr>
              <w:t>Annotation</w:t>
            </w:r>
            <w:proofErr w:type="spellEnd"/>
          </w:p>
        </w:tc>
        <w:tc>
          <w:tcPr>
            <w:tcW w:w="4835" w:type="dxa"/>
          </w:tcPr>
          <w:p w14:paraId="614D5AEE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Bioinformatics pipelines annotating draft genomes, predicting genes, stress survival islands (SSI-1, SSI-2), and resistance cassettes. </w:t>
            </w:r>
            <w:r w:rsidRPr="009A2B5F">
              <w:rPr>
                <w:rFonts w:ascii="Garamond" w:hAnsi="Garamond"/>
              </w:rPr>
              <w:t xml:space="preserve">Links gene </w:t>
            </w:r>
            <w:proofErr w:type="spellStart"/>
            <w:r w:rsidRPr="009A2B5F">
              <w:rPr>
                <w:rFonts w:ascii="Garamond" w:hAnsi="Garamond"/>
              </w:rPr>
              <w:t>conten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o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ersistenc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rait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6FA634E0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b21pbmd1ZXM8L0F1dGhvcj48WWVhcj4yMDI1PC9ZZWFy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b21pbmd1ZXM8L0F1dGhvcj48WWVhcj4yMDI1PC9ZZWFy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Daeschel, et al. 2022; Domingues et al., 2025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63281F58" w14:textId="77777777" w:rsidTr="000769F4">
        <w:tc>
          <w:tcPr>
            <w:tcW w:w="2846" w:type="dxa"/>
          </w:tcPr>
          <w:p w14:paraId="0AA52C7D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SPAde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Genom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ssembler</w:t>
            </w:r>
            <w:proofErr w:type="spellEnd"/>
          </w:p>
        </w:tc>
        <w:tc>
          <w:tcPr>
            <w:tcW w:w="4835" w:type="dxa"/>
          </w:tcPr>
          <w:p w14:paraId="7DA85F1E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Bioinformatics assembler reconstructing draft genomes from sequencing reads, often used prior to annotation or comparative genomics.</w:t>
            </w:r>
          </w:p>
        </w:tc>
        <w:tc>
          <w:tcPr>
            <w:tcW w:w="2095" w:type="dxa"/>
            <w:vAlign w:val="center"/>
          </w:tcPr>
          <w:p w14:paraId="3F560C71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Ja2hpbWl1a29yLCBldCBhbC4g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Ja2hpbWl1a29yLCBldCBhbC4g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Ikhimiukor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3EF3E7AF" w14:textId="77777777" w:rsidTr="000769F4">
        <w:tc>
          <w:tcPr>
            <w:tcW w:w="2846" w:type="dxa"/>
          </w:tcPr>
          <w:p w14:paraId="15475A13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lastRenderedPageBreak/>
              <w:t>Prophag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detection</w:t>
            </w:r>
            <w:proofErr w:type="spellEnd"/>
          </w:p>
        </w:tc>
        <w:tc>
          <w:tcPr>
            <w:tcW w:w="4835" w:type="dxa"/>
          </w:tcPr>
          <w:p w14:paraId="6D573BFA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 xml:space="preserve">Identifies prophages integrated into hotspots such as 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com</w:t>
            </w:r>
            <w:r w:rsidRPr="008D7A9C">
              <w:rPr>
                <w:rFonts w:ascii="Garamond" w:hAnsi="Garamond"/>
                <w:lang w:val="en-GB"/>
              </w:rPr>
              <w:t>K</w:t>
            </w:r>
            <w:proofErr w:type="spellEnd"/>
            <w:r w:rsidRPr="008D7A9C">
              <w:rPr>
                <w:rFonts w:ascii="Garamond" w:hAnsi="Garamond"/>
                <w:lang w:val="en-GB"/>
              </w:rPr>
              <w:t>. These elements disrupt bacterial competence or functions and contribute to persistent behaviour.</w:t>
            </w:r>
          </w:p>
        </w:tc>
        <w:tc>
          <w:tcPr>
            <w:tcW w:w="2095" w:type="dxa"/>
            <w:vAlign w:val="center"/>
          </w:tcPr>
          <w:p w14:paraId="46A4E50C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/>
            </w:r>
            <w:r>
              <w:rPr>
                <w:rFonts w:ascii="Garamond" w:hAnsi="Garamond"/>
                <w:color w:val="0432FF"/>
              </w:rPr>
              <w:instrText xml:space="preserve"> ADDIN EN.CITE &lt;EndNote&gt;&lt;Cite&gt;&lt;Author&gt;Wang&lt;/Author&gt;&lt;Year&gt;2022&lt;/Year&gt;&lt;RecNum&gt;49575&lt;/RecNum&gt;&lt;DisplayText&gt;(Wang, et al. 2022)&lt;/DisplayText&gt;&lt;record&gt;&lt;rec-number&gt;49575&lt;/rec-number&gt;&lt;foreign-keys&gt;&lt;key app="EN" db-id="s20ef2a0pfdw07etx0j55zxvsv2wtd9ptpd5" timestamp="1756561416"&gt;49575&lt;/key&gt;&lt;/foreign-keys&gt;&lt;ref-type name="Journal Article"&gt;17&lt;/ref-type&gt;&lt;contributors&gt;&lt;authors&gt;&lt;author&gt;Wang, Yan &lt;/author&gt;&lt;author&gt;Luo, Lijuan &lt;/author&gt;&lt;author&gt;Ji, Shunshi &lt;/author&gt;&lt;author&gt;Li, Qun&lt;/author&gt;&lt;author&gt;Wang, Hong &lt;/author&gt;&lt;author&gt;Zhang, Zhendong &lt;/author&gt;&lt;author&gt;Mao, Pan &lt;/author&gt;&lt;author&gt;Sun, Hui &lt;/author&gt;&lt;author&gt;Li, Lingling&lt;/author&gt;&lt;author&gt;Wang, Yiqian&lt;/author&gt;&lt;author&gt;Xu, Jianguo &lt;/author&gt;&lt;author&gt;Lan, Ruiting &lt;/author&gt;&lt;author&gt;Ye, Changyun &lt;/author&gt;&lt;/authors&gt;&lt;/contributors&gt;&lt;titles&gt;&lt;title&gt;&lt;style face="normal" font="default" size="100%"&gt;Dissecting &lt;/style&gt;&lt;style face="italic" font="default" size="100%"&gt;Listeria monocytogenes&lt;/style&gt;&lt;style face="normal" font="default" size="100%"&gt; persistent contamination in a retail market using Whole-Genome Sequencing&lt;/style&gt;&lt;/title&gt;&lt;secondary-title&gt;Microbiology Spectrum&lt;/secondary-title&gt;&lt;alt-title&gt;Microbiol. Spect&lt;/alt-title&gt;&lt;/titles&gt;&lt;periodical&gt;&lt;full-title&gt;Microbiology Spectrum&lt;/full-title&gt;&lt;/periodical&gt;&lt;pages&gt;1-12&lt;/pages&gt;&lt;volume&gt;10&lt;/volume&gt;&lt;number&gt;3&lt;/number&gt;&lt;dates&gt;&lt;year&gt;2022&lt;/year&gt;&lt;/dates&gt;&lt;urls&gt;&lt;/urls&gt;&lt;electronic-resource-num&gt;http://doi.org/10.1128/spectrum.00185-22&lt;/electronic-resource-num&gt;&lt;/record&gt;&lt;/Cite&gt;&lt;/EndNote&gt;</w:instrText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Wang, et al. 2022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1B159984" w14:textId="77777777" w:rsidTr="000769F4">
        <w:tc>
          <w:tcPr>
            <w:tcW w:w="2846" w:type="dxa"/>
          </w:tcPr>
          <w:p w14:paraId="2E0BF4C0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Plasmid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rofiling</w:t>
            </w:r>
            <w:proofErr w:type="spellEnd"/>
          </w:p>
        </w:tc>
        <w:tc>
          <w:tcPr>
            <w:tcW w:w="4835" w:type="dxa"/>
          </w:tcPr>
          <w:p w14:paraId="1BB92ADD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 xml:space="preserve">Detection and characterisation of plasmids (e.g., </w:t>
            </w:r>
            <w:r w:rsidRPr="008D7A9C">
              <w:rPr>
                <w:rFonts w:ascii="Garamond" w:hAnsi="Garamond"/>
                <w:i/>
                <w:iCs/>
                <w:lang w:val="en-GB"/>
              </w:rPr>
              <w:t>p</w:t>
            </w:r>
            <w:r w:rsidRPr="008D7A9C">
              <w:rPr>
                <w:rFonts w:ascii="Garamond" w:hAnsi="Garamond"/>
                <w:lang w:val="en-GB"/>
              </w:rPr>
              <w:t xml:space="preserve">LM1686, </w:t>
            </w:r>
            <w:r w:rsidRPr="008D7A9C">
              <w:rPr>
                <w:rFonts w:ascii="Garamond" w:hAnsi="Garamond"/>
                <w:i/>
                <w:iCs/>
                <w:lang w:val="en-GB"/>
              </w:rPr>
              <w:t>p</w:t>
            </w:r>
            <w:r w:rsidRPr="008D7A9C">
              <w:rPr>
                <w:rFonts w:ascii="Garamond" w:hAnsi="Garamond"/>
                <w:lang w:val="en-GB"/>
              </w:rPr>
              <w:t>LM1692) carrying resistance genes (cadmium, QAC, stress tolerance).</w:t>
            </w:r>
          </w:p>
        </w:tc>
        <w:tc>
          <w:tcPr>
            <w:tcW w:w="2095" w:type="dxa"/>
            <w:vAlign w:val="center"/>
          </w:tcPr>
          <w:p w14:paraId="29AE3435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/>
            </w:r>
            <w:r>
              <w:rPr>
                <w:rFonts w:ascii="Garamond" w:hAnsi="Garamond"/>
                <w:color w:val="0432FF"/>
              </w:rPr>
              <w:instrText xml:space="preserve"> ADDIN EN.CITE &lt;EndNote&gt;&lt;Cite&gt;&lt;Author&gt;Wang&lt;/Author&gt;&lt;Year&gt;2022&lt;/Year&gt;&lt;RecNum&gt;49575&lt;/RecNum&gt;&lt;DisplayText&gt;(Wang, et al. 2022)&lt;/DisplayText&gt;&lt;record&gt;&lt;rec-number&gt;49575&lt;/rec-number&gt;&lt;foreign-keys&gt;&lt;key app="EN" db-id="s20ef2a0pfdw07etx0j55zxvsv2wtd9ptpd5" timestamp="1756561416"&gt;49575&lt;/key&gt;&lt;/foreign-keys&gt;&lt;ref-type name="Journal Article"&gt;17&lt;/ref-type&gt;&lt;contributors&gt;&lt;authors&gt;&lt;author&gt;Wang, Yan &lt;/author&gt;&lt;author&gt;Luo, Lijuan &lt;/author&gt;&lt;author&gt;Ji, Shunshi &lt;/author&gt;&lt;author&gt;Li, Qun&lt;/author&gt;&lt;author&gt;Wang, Hong &lt;/author&gt;&lt;author&gt;Zhang, Zhendong &lt;/author&gt;&lt;author&gt;Mao, Pan &lt;/author&gt;&lt;author&gt;Sun, Hui &lt;/author&gt;&lt;author&gt;Li, Lingling&lt;/author&gt;&lt;author&gt;Wang, Yiqian&lt;/author&gt;&lt;author&gt;Xu, Jianguo &lt;/author&gt;&lt;author&gt;Lan, Ruiting &lt;/author&gt;&lt;author&gt;Ye, Changyun &lt;/author&gt;&lt;/authors&gt;&lt;/contributors&gt;&lt;titles&gt;&lt;title&gt;&lt;style face="normal" font="default" size="100%"&gt;Dissecting &lt;/style&gt;&lt;style face="italic" font="default" size="100%"&gt;Listeria monocytogenes&lt;/style&gt;&lt;style face="normal" font="default" size="100%"&gt; persistent contamination in a retail market using Whole-Genome Sequencing&lt;/style&gt;&lt;/title&gt;&lt;secondary-title&gt;Microbiology Spectrum&lt;/secondary-title&gt;&lt;alt-title&gt;Microbiol. Spect&lt;/alt-title&gt;&lt;/titles&gt;&lt;periodical&gt;&lt;full-title&gt;Microbiology Spectrum&lt;/full-title&gt;&lt;/periodical&gt;&lt;pages&gt;1-12&lt;/pages&gt;&lt;volume&gt;10&lt;/volume&gt;&lt;number&gt;3&lt;/number&gt;&lt;dates&gt;&lt;year&gt;2022&lt;/year&gt;&lt;/dates&gt;&lt;urls&gt;&lt;/urls&gt;&lt;electronic-resource-num&gt;http://doi.org/10.1128/spectrum.00185-22&lt;/electronic-resource-num&gt;&lt;/record&gt;&lt;/Cite&gt;&lt;/EndNote&gt;</w:instrText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Wang, et al. 2022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30889F06" w14:textId="77777777" w:rsidTr="000769F4">
        <w:tc>
          <w:tcPr>
            <w:tcW w:w="2846" w:type="dxa"/>
          </w:tcPr>
          <w:p w14:paraId="26AF22A3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Most</w:t>
            </w:r>
            <w:proofErr w:type="spellEnd"/>
            <w:r w:rsidRPr="009A2B5F">
              <w:rPr>
                <w:rFonts w:ascii="Garamond" w:hAnsi="Garamond"/>
              </w:rPr>
              <w:t xml:space="preserve"> Probable </w:t>
            </w:r>
            <w:proofErr w:type="spellStart"/>
            <w:r w:rsidRPr="009A2B5F">
              <w:rPr>
                <w:rFonts w:ascii="Garamond" w:hAnsi="Garamond"/>
              </w:rPr>
              <w:t>Number</w:t>
            </w:r>
            <w:proofErr w:type="spellEnd"/>
            <w:r w:rsidRPr="009A2B5F">
              <w:rPr>
                <w:rFonts w:ascii="Garamond" w:hAnsi="Garamond"/>
              </w:rPr>
              <w:t xml:space="preserve"> (MPN)</w:t>
            </w:r>
          </w:p>
        </w:tc>
        <w:tc>
          <w:tcPr>
            <w:tcW w:w="4835" w:type="dxa"/>
          </w:tcPr>
          <w:p w14:paraId="27D09E35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Statistical culture-based method estimating viable bacteria from serial dilutions and growth-positive tubes. In persistence studies, MPN quantifies Listeria in manure or compost at low levels.</w:t>
            </w:r>
          </w:p>
        </w:tc>
        <w:tc>
          <w:tcPr>
            <w:tcW w:w="2095" w:type="dxa"/>
            <w:vAlign w:val="center"/>
          </w:tcPr>
          <w:p w14:paraId="09522CAD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/>
            </w:r>
            <w:r>
              <w:rPr>
                <w:rFonts w:ascii="Garamond" w:hAnsi="Garamond"/>
                <w:color w:val="0432FF"/>
              </w:rPr>
              <w:instrText xml:space="preserve"> ADDIN EN.CITE &lt;EndNote&gt;&lt;Cite&gt;&lt;Author&gt;Grewal&lt;/Author&gt;&lt;Year&gt;2007&lt;/Year&gt;&lt;RecNum&gt;49569&lt;/RecNum&gt;&lt;DisplayText&gt;(Grewal et al., 2007)&lt;/DisplayText&gt;&lt;record&gt;&lt;rec-number&gt;49569&lt;/rec-number&gt;&lt;foreign-keys&gt;&lt;key app="EN" db-id="s20ef2a0pfdw07etx0j55zxvsv2wtd9ptpd5" timestamp="1756561405"&gt;49569&lt;/key&gt;&lt;/foreign-keys&gt;&lt;ref-type name="Journal Article"&gt;17&lt;/ref-type&gt;&lt;contributors&gt;&lt;authors&gt;&lt;author&gt;Grewal, Sukhbir&lt;/author&gt;&lt;author&gt;Sreevatsan, Srinand&lt;/author&gt;&lt;author&gt;Michel, Frederick C.&lt;/author&gt;&lt;/authors&gt;&lt;/contributors&gt;&lt;titles&gt;&lt;title&gt;Persistence of Listeria and Salmonella during swine manure treatment&lt;/title&gt;&lt;secondary-title&gt;Compost Science &amp;amp; Utilization&lt;/secondary-title&gt;&lt;alt-title&gt;Comp. Sci. Utiliz&lt;/alt-title&gt;&lt;/titles&gt;&lt;periodical&gt;&lt;full-title&gt;Compost Science &amp;amp; Utilization&lt;/full-title&gt;&lt;/periodical&gt;&lt;pages&gt;53-62&lt;/pages&gt;&lt;volume&gt;15&lt;/volume&gt;&lt;number&gt;1&lt;/number&gt;&lt;section&gt;53&lt;/section&gt;&lt;dates&gt;&lt;year&gt;2007&lt;/year&gt;&lt;/dates&gt;&lt;isbn&gt;1065-657X&amp;#xD;2326-2397&lt;/isbn&gt;&lt;urls&gt;&lt;/urls&gt;&lt;electronic-resource-num&gt;http://doi.org/10.1080/1065657x.2007.10702311&lt;/electronic-resource-num&gt;&lt;/record&gt;&lt;/Cite&gt;&lt;/EndNote&gt;</w:instrText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Grewal et al., 2007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703ACF" w14:paraId="213F9CBF" w14:textId="77777777" w:rsidTr="000769F4">
        <w:tc>
          <w:tcPr>
            <w:tcW w:w="2846" w:type="dxa"/>
          </w:tcPr>
          <w:p w14:paraId="0449692C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Selective culture media (Oxford, PALCAM agar)</w:t>
            </w:r>
          </w:p>
        </w:tc>
        <w:tc>
          <w:tcPr>
            <w:tcW w:w="4835" w:type="dxa"/>
          </w:tcPr>
          <w:p w14:paraId="0F54751C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Selective agars containing antibiotics and chromogenic substrates suppress competing flora while enabling Listeria identification. </w:t>
            </w:r>
            <w:proofErr w:type="spellStart"/>
            <w:r w:rsidRPr="009A2B5F">
              <w:rPr>
                <w:rFonts w:ascii="Garamond" w:hAnsi="Garamond"/>
              </w:rPr>
              <w:t>Essential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for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recovering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low-level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environmental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solate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361D6886" w14:textId="77777777" w:rsidR="0009348B" w:rsidRPr="008D7A9C" w:rsidRDefault="0009348B" w:rsidP="000769F4">
            <w:pPr>
              <w:jc w:val="center"/>
              <w:rPr>
                <w:rFonts w:ascii="Garamond" w:hAnsi="Garamond"/>
                <w:color w:val="0432FF"/>
                <w:lang w:val="en-GB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HcmV3YWwsIGV0IGFsLiAyMDA3OyBD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</w:fldData>
              </w:fldChar>
            </w:r>
            <w:r w:rsidRPr="008D7A9C">
              <w:rPr>
                <w:rFonts w:ascii="Garamond" w:hAnsi="Garamond"/>
                <w:color w:val="0432FF"/>
                <w:lang w:val="en-GB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HcmV3YWwsIGV0IGFsLiAyMDA3OyBD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</w:fldData>
              </w:fldChar>
            </w:r>
            <w:r w:rsidRPr="008D7A9C">
              <w:rPr>
                <w:rFonts w:ascii="Garamond" w:hAnsi="Garamond"/>
                <w:color w:val="0432FF"/>
                <w:lang w:val="en-GB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Pr="008D7A9C">
              <w:rPr>
                <w:rFonts w:ascii="Garamond" w:hAnsi="Garamond"/>
                <w:noProof/>
                <w:color w:val="0432FF"/>
                <w:lang w:val="en-GB"/>
              </w:rPr>
              <w:t>(Grewal, et al. 2007; Cherifi, et al. 2020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0AC66D59" w14:textId="77777777" w:rsidTr="000769F4">
        <w:tc>
          <w:tcPr>
            <w:tcW w:w="2846" w:type="dxa"/>
          </w:tcPr>
          <w:p w14:paraId="206D0A7B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Biofilm assays (crystal violet staining)</w:t>
            </w:r>
          </w:p>
        </w:tc>
        <w:tc>
          <w:tcPr>
            <w:tcW w:w="4835" w:type="dxa"/>
          </w:tcPr>
          <w:p w14:paraId="1237C1EA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Quantify biofilms by staining biomass adhered to abiotic surfaces with crystal violet and measuring absorbance. </w:t>
            </w:r>
            <w:proofErr w:type="spellStart"/>
            <w:r w:rsidRPr="009A2B5F">
              <w:rPr>
                <w:rFonts w:ascii="Garamond" w:hAnsi="Garamond"/>
              </w:rPr>
              <w:t>Persisten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solate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often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form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stronger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biofilm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0016EE73" w14:textId="1360FDD5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XYW5nPC9BdXRob3I+PFllYXI+MjAxNTwvWWVhcj48UmVj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 </w:instrText>
            </w:r>
            <w:r w:rsidR="005C63D6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XYW5nPC9BdXRob3I+PFllYXI+MjAxNTwvWWVhcj48UmVj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</w:fldData>
              </w:fldChar>
            </w:r>
            <w:r w:rsidR="005C63D6">
              <w:rPr>
                <w:rFonts w:ascii="Garamond" w:hAnsi="Garamond"/>
                <w:color w:val="0432FF"/>
              </w:rPr>
              <w:instrText xml:space="preserve"> ADDIN EN.CITE.DATA </w:instrText>
            </w:r>
            <w:r w:rsidR="005C63D6">
              <w:rPr>
                <w:rFonts w:ascii="Garamond" w:hAnsi="Garamond"/>
                <w:color w:val="0432FF"/>
              </w:rPr>
            </w:r>
            <w:r w:rsidR="005C63D6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="005C63D6">
              <w:rPr>
                <w:rFonts w:ascii="Garamond" w:hAnsi="Garamond"/>
                <w:noProof/>
                <w:color w:val="0432FF"/>
              </w:rPr>
              <w:t>(Wang, et al. 2015; Rohilla et al.,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6D2AE5F6" w14:textId="77777777" w:rsidTr="000769F4">
        <w:tc>
          <w:tcPr>
            <w:tcW w:w="2846" w:type="dxa"/>
          </w:tcPr>
          <w:p w14:paraId="795DB251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Adhesion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ssays</w:t>
            </w:r>
            <w:proofErr w:type="spellEnd"/>
          </w:p>
        </w:tc>
        <w:tc>
          <w:tcPr>
            <w:tcW w:w="4835" w:type="dxa"/>
          </w:tcPr>
          <w:p w14:paraId="1A8EC3C2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Short-term tests measuring attachment to plastic or stainless-steel surfaces. Early adhesion is a key factor for persistence in industrial environments.</w:t>
            </w:r>
          </w:p>
        </w:tc>
        <w:tc>
          <w:tcPr>
            <w:tcW w:w="2095" w:type="dxa"/>
            <w:vAlign w:val="center"/>
          </w:tcPr>
          <w:p w14:paraId="71F8B454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XYW5nPC9BdXRob3I+PFllYXI+MjAxNTwvWWVhcj48UmVj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XYW5nPC9BdXRob3I+PFllYXI+MjAxNTwvWWVhcj48UmVj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Wang, et al. 2015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47210800" w14:textId="77777777" w:rsidTr="000769F4">
        <w:tc>
          <w:tcPr>
            <w:tcW w:w="2846" w:type="dxa"/>
          </w:tcPr>
          <w:p w14:paraId="21C4FA7E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Cold/acid/salt/osmotic stress assays</w:t>
            </w:r>
          </w:p>
        </w:tc>
        <w:tc>
          <w:tcPr>
            <w:tcW w:w="4835" w:type="dxa"/>
          </w:tcPr>
          <w:p w14:paraId="1CCA6B73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Growth under stressful conditions (e.g., 10 % (w/v) NaCl, pH 5.2, refrigeration) evaluates phenotypic tolerance of persistent versus sporadic isolates.</w:t>
            </w:r>
          </w:p>
        </w:tc>
        <w:tc>
          <w:tcPr>
            <w:tcW w:w="2095" w:type="dxa"/>
            <w:vAlign w:val="center"/>
          </w:tcPr>
          <w:p w14:paraId="1C88CCAF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UYXlsb3I8L0F1dGhvcj48WWVhcj4yMDE5PC9ZZWFyPjxS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UYXlsb3I8L0F1dGhvcj48WWVhcj4yMDE5PC9ZZWFyPjxS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Taylor, et al. 2019; Domingues, et al. 2025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00452626" w14:textId="77777777" w:rsidTr="000769F4">
        <w:tc>
          <w:tcPr>
            <w:tcW w:w="2846" w:type="dxa"/>
          </w:tcPr>
          <w:p w14:paraId="593CCB34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Cell line infection assays (HT-29)</w:t>
            </w:r>
          </w:p>
        </w:tc>
        <w:tc>
          <w:tcPr>
            <w:tcW w:w="4835" w:type="dxa"/>
          </w:tcPr>
          <w:p w14:paraId="0C4C769D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Human colon epithelial cell line HT-29 used to measure invasion and intracellular survival. </w:t>
            </w:r>
            <w:r w:rsidRPr="009A2B5F">
              <w:rPr>
                <w:rFonts w:ascii="Garamond" w:hAnsi="Garamond"/>
              </w:rPr>
              <w:t xml:space="preserve">Links </w:t>
            </w:r>
            <w:proofErr w:type="spellStart"/>
            <w:r w:rsidRPr="009A2B5F">
              <w:rPr>
                <w:rFonts w:ascii="Garamond" w:hAnsi="Garamond"/>
              </w:rPr>
              <w:t>persistenc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henotype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o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virulenc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otential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6C6F2E03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Ja2hpbWl1a29yLCBldCBhbC4g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Ja2hpbWl1a29yLCBldCBhbC4g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Ikhimiukor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725913CD" w14:textId="77777777" w:rsidTr="000769F4">
        <w:tc>
          <w:tcPr>
            <w:tcW w:w="2846" w:type="dxa"/>
          </w:tcPr>
          <w:p w14:paraId="77D5396C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Protein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rofiling</w:t>
            </w:r>
            <w:proofErr w:type="spellEnd"/>
            <w:r w:rsidRPr="009A2B5F">
              <w:rPr>
                <w:rFonts w:ascii="Garamond" w:hAnsi="Garamond"/>
              </w:rPr>
              <w:t xml:space="preserve"> (SDS-PAGE)</w:t>
            </w:r>
          </w:p>
        </w:tc>
        <w:tc>
          <w:tcPr>
            <w:tcW w:w="4835" w:type="dxa"/>
          </w:tcPr>
          <w:p w14:paraId="4A08D839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Separates proteins by size, allowing analysis of stress protein expression or biofilm-associated proteins.</w:t>
            </w:r>
          </w:p>
        </w:tc>
        <w:tc>
          <w:tcPr>
            <w:tcW w:w="2095" w:type="dxa"/>
            <w:vAlign w:val="center"/>
          </w:tcPr>
          <w:p w14:paraId="505BF1D3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PcnRpejwvQXV0aG9yPjxZZWFyPjIwMTY8L1llYXI+PFJl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PcnRpejwvQXV0aG9yPjxZZWFyPjIwMTY8L1llYXI+PFJl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Ortiz et al., 2016; Domingues, et al. 2025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6B3E95EE" w14:textId="77777777" w:rsidTr="000769F4">
        <w:tc>
          <w:tcPr>
            <w:tcW w:w="2846" w:type="dxa"/>
          </w:tcPr>
          <w:p w14:paraId="5E598BBE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Growth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kinetics</w:t>
            </w:r>
            <w:proofErr w:type="spellEnd"/>
            <w:r w:rsidRPr="009A2B5F">
              <w:rPr>
                <w:rFonts w:ascii="Garamond" w:hAnsi="Garamond"/>
              </w:rPr>
              <w:t xml:space="preserve"> (OD</w:t>
            </w:r>
            <w:r w:rsidRPr="009A2B5F">
              <w:rPr>
                <w:rFonts w:ascii="Garamond" w:hAnsi="Garamond"/>
                <w:vertAlign w:val="subscript"/>
              </w:rPr>
              <w:t>600</w:t>
            </w:r>
            <w:r w:rsidRPr="009A2B5F">
              <w:rPr>
                <w:rFonts w:ascii="Garamond" w:hAnsi="Garamond"/>
              </w:rPr>
              <w:t>)</w:t>
            </w:r>
          </w:p>
        </w:tc>
        <w:tc>
          <w:tcPr>
            <w:tcW w:w="4835" w:type="dxa"/>
          </w:tcPr>
          <w:p w14:paraId="2C52E3FF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Monitoring OD</w:t>
            </w:r>
            <w:r w:rsidRPr="008D7A9C">
              <w:rPr>
                <w:rFonts w:ascii="Garamond" w:hAnsi="Garamond"/>
                <w:vertAlign w:val="subscript"/>
                <w:lang w:val="en-GB"/>
              </w:rPr>
              <w:t>600 nm</w:t>
            </w:r>
            <w:r w:rsidRPr="008D7A9C">
              <w:rPr>
                <w:rFonts w:ascii="Garamond" w:hAnsi="Garamond"/>
                <w:lang w:val="en-GB"/>
              </w:rPr>
              <w:t xml:space="preserve"> in microplate readers measures bacterial growth under different nutrients or stresses.</w:t>
            </w:r>
          </w:p>
        </w:tc>
        <w:tc>
          <w:tcPr>
            <w:tcW w:w="2095" w:type="dxa"/>
            <w:vAlign w:val="center"/>
          </w:tcPr>
          <w:p w14:paraId="03017DAA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UYXlsb3I8L0F1dGhvcj48WWVhcj4yMDE5PC9ZZWFyPjxS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=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UYXlsb3I8L0F1dGhvcj48WWVhcj4yMDE5PC9ZZWFyPjxS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=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Taylor, et al. 2019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74932287" w14:textId="77777777" w:rsidTr="000769F4">
        <w:tc>
          <w:tcPr>
            <w:tcW w:w="2846" w:type="dxa"/>
          </w:tcPr>
          <w:p w14:paraId="5B0ACDFD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Minimum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Bactericidal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Concentration</w:t>
            </w:r>
            <w:proofErr w:type="spellEnd"/>
            <w:r w:rsidRPr="009A2B5F">
              <w:rPr>
                <w:rFonts w:ascii="Garamond" w:hAnsi="Garamond"/>
              </w:rPr>
              <w:t xml:space="preserve"> (MBC)</w:t>
            </w:r>
          </w:p>
        </w:tc>
        <w:tc>
          <w:tcPr>
            <w:tcW w:w="4835" w:type="dxa"/>
          </w:tcPr>
          <w:p w14:paraId="488D3D80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Lowest concentration of a chemical (e.g., BAC) that kills ≥99.9% of the population. </w:t>
            </w:r>
            <w:proofErr w:type="spellStart"/>
            <w:r w:rsidRPr="009A2B5F">
              <w:rPr>
                <w:rFonts w:ascii="Garamond" w:hAnsi="Garamond"/>
              </w:rPr>
              <w:t>Applied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o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ersisten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solate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o</w:t>
            </w:r>
            <w:proofErr w:type="spellEnd"/>
            <w:r w:rsidRPr="009A2B5F">
              <w:rPr>
                <w:rFonts w:ascii="Garamond" w:hAnsi="Garamond"/>
              </w:rPr>
              <w:t xml:space="preserve"> test </w:t>
            </w:r>
            <w:proofErr w:type="spellStart"/>
            <w:r w:rsidRPr="009A2B5F">
              <w:rPr>
                <w:rFonts w:ascii="Garamond" w:hAnsi="Garamond"/>
              </w:rPr>
              <w:t>disinfectan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olerance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6D7D2220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DaGVyaWZpLCBldCBhbC4gMjAyMCk8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DaGVyaWZpPC9BdXRob3I+PFllYXI+MjAyMDwvWWVhcj48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Cherifi, et al. 2020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531C32A2" w14:textId="77777777" w:rsidTr="000769F4">
        <w:tc>
          <w:tcPr>
            <w:tcW w:w="2846" w:type="dxa"/>
          </w:tcPr>
          <w:p w14:paraId="4BA08D74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Minimum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nhibitory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Concentration</w:t>
            </w:r>
            <w:proofErr w:type="spellEnd"/>
            <w:r w:rsidRPr="009A2B5F">
              <w:rPr>
                <w:rFonts w:ascii="Garamond" w:hAnsi="Garamond"/>
              </w:rPr>
              <w:t xml:space="preserve"> (MIC)</w:t>
            </w:r>
          </w:p>
        </w:tc>
        <w:tc>
          <w:tcPr>
            <w:tcW w:w="4835" w:type="dxa"/>
          </w:tcPr>
          <w:p w14:paraId="695F7115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Lowest concentration of an antimicrobial that prevents visible growth. </w:t>
            </w:r>
            <w:proofErr w:type="spellStart"/>
            <w:r w:rsidRPr="009A2B5F">
              <w:rPr>
                <w:rFonts w:ascii="Garamond" w:hAnsi="Garamond"/>
              </w:rPr>
              <w:t>Often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measured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longside</w:t>
            </w:r>
            <w:proofErr w:type="spellEnd"/>
            <w:r w:rsidRPr="009A2B5F">
              <w:rPr>
                <w:rFonts w:ascii="Garamond" w:hAnsi="Garamond"/>
              </w:rPr>
              <w:t xml:space="preserve"> MBC in </w:t>
            </w:r>
            <w:proofErr w:type="spellStart"/>
            <w:r w:rsidRPr="009A2B5F">
              <w:rPr>
                <w:rFonts w:ascii="Garamond" w:hAnsi="Garamond"/>
              </w:rPr>
              <w:t>disinfectan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studies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0D821995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XYW5nPC9BdXRob3I+PFllYXI+MjAxNTwvWWVhcj48UmVj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XYW5nPC9BdXRob3I+PFllYXI+MjAxNTwvWWVhcj48UmVj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Wang, et al. 2015; Daeschel, et al. 2022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4F643C98" w14:textId="77777777" w:rsidTr="000769F4">
        <w:tc>
          <w:tcPr>
            <w:tcW w:w="2846" w:type="dxa"/>
          </w:tcPr>
          <w:p w14:paraId="7BCF51F5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Efflux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ump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inhibitor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ssays</w:t>
            </w:r>
            <w:proofErr w:type="spellEnd"/>
          </w:p>
        </w:tc>
        <w:tc>
          <w:tcPr>
            <w:tcW w:w="4835" w:type="dxa"/>
          </w:tcPr>
          <w:p w14:paraId="5B880D6D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 xml:space="preserve">Chemical inhibitors used to block efflux activity and confirm whether genes such as 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bcr</w:t>
            </w:r>
            <w:r w:rsidRPr="008D7A9C">
              <w:rPr>
                <w:rFonts w:ascii="Garamond" w:hAnsi="Garamond"/>
                <w:lang w:val="en-GB"/>
              </w:rPr>
              <w:t>ABC</w:t>
            </w:r>
            <w:proofErr w:type="spellEnd"/>
            <w:r w:rsidRPr="008D7A9C">
              <w:rPr>
                <w:rFonts w:ascii="Garamond" w:hAnsi="Garamond"/>
                <w:lang w:val="en-GB"/>
              </w:rPr>
              <w:t xml:space="preserve"> or 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qac</w:t>
            </w:r>
            <w:r w:rsidRPr="008D7A9C">
              <w:rPr>
                <w:rFonts w:ascii="Garamond" w:hAnsi="Garamond"/>
                <w:lang w:val="en-GB"/>
              </w:rPr>
              <w:t>H</w:t>
            </w:r>
            <w:proofErr w:type="spellEnd"/>
            <w:r w:rsidRPr="008D7A9C">
              <w:rPr>
                <w:rFonts w:ascii="Garamond" w:hAnsi="Garamond"/>
                <w:lang w:val="en-GB"/>
              </w:rPr>
              <w:t xml:space="preserve"> are directly responsible for tolerance.</w:t>
            </w:r>
          </w:p>
        </w:tc>
        <w:tc>
          <w:tcPr>
            <w:tcW w:w="2095" w:type="dxa"/>
            <w:vAlign w:val="center"/>
          </w:tcPr>
          <w:p w14:paraId="0D77FE52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YWVzY2hlbDwvQXV0aG9yPjxZZWFyPjIwMjI8L1llYXI+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EYWVzY2hlbDwvQXV0aG9yPjxZZWFyPjIwMjI8L1llYXI+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Daeschel, et al. 2022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703ACF" w14:paraId="64D4B55F" w14:textId="77777777" w:rsidTr="000769F4">
        <w:tc>
          <w:tcPr>
            <w:tcW w:w="2846" w:type="dxa"/>
          </w:tcPr>
          <w:p w14:paraId="537584E2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lastRenderedPageBreak/>
              <w:t xml:space="preserve">Metal </w:t>
            </w:r>
            <w:proofErr w:type="spellStart"/>
            <w:r w:rsidRPr="009A2B5F">
              <w:rPr>
                <w:rFonts w:ascii="Garamond" w:hAnsi="Garamond"/>
              </w:rPr>
              <w:t>toleranc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ssays</w:t>
            </w:r>
            <w:proofErr w:type="spellEnd"/>
          </w:p>
        </w:tc>
        <w:tc>
          <w:tcPr>
            <w:tcW w:w="4835" w:type="dxa"/>
          </w:tcPr>
          <w:p w14:paraId="5E77C0FE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Expose isolates to increasing concentrations of metals (cadmium, arsenic, copper, zinc) to confirm resistance and link with genes (</w:t>
            </w:r>
            <w:proofErr w:type="spellStart"/>
            <w:r w:rsidRPr="008D7A9C">
              <w:rPr>
                <w:rFonts w:ascii="Garamond" w:hAnsi="Garamond"/>
                <w:i/>
                <w:iCs/>
                <w:lang w:val="en-GB"/>
              </w:rPr>
              <w:t>cad</w:t>
            </w:r>
            <w:r w:rsidRPr="008D7A9C">
              <w:rPr>
                <w:rFonts w:ascii="Garamond" w:hAnsi="Garamond"/>
                <w:lang w:val="en-GB"/>
              </w:rPr>
              <w:t>AC</w:t>
            </w:r>
            <w:proofErr w:type="spellEnd"/>
            <w:r w:rsidRPr="008D7A9C">
              <w:rPr>
                <w:rFonts w:ascii="Garamond" w:hAnsi="Garamond"/>
                <w:lang w:val="en-GB"/>
              </w:rPr>
              <w:t>).</w:t>
            </w:r>
          </w:p>
        </w:tc>
        <w:tc>
          <w:tcPr>
            <w:tcW w:w="2095" w:type="dxa"/>
            <w:vAlign w:val="center"/>
          </w:tcPr>
          <w:p w14:paraId="3333C9E2" w14:textId="77777777" w:rsidR="0009348B" w:rsidRPr="008D7A9C" w:rsidRDefault="0009348B" w:rsidP="000769F4">
            <w:pPr>
              <w:jc w:val="center"/>
              <w:rPr>
                <w:rFonts w:ascii="Garamond" w:hAnsi="Garamond"/>
                <w:color w:val="0432FF"/>
                <w:lang w:val="en-GB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XYW5nLCBldCBhbC4gMjAyMjsg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</w:fldData>
              </w:fldChar>
            </w:r>
            <w:r w:rsidRPr="008D7A9C">
              <w:rPr>
                <w:rFonts w:ascii="Garamond" w:hAnsi="Garamond"/>
                <w:color w:val="0432FF"/>
                <w:lang w:val="en-GB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XYW5nLCBldCBhbC4gMjAyMjsg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</w:fldData>
              </w:fldChar>
            </w:r>
            <w:r w:rsidRPr="008D7A9C">
              <w:rPr>
                <w:rFonts w:ascii="Garamond" w:hAnsi="Garamond"/>
                <w:color w:val="0432FF"/>
                <w:lang w:val="en-GB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Pr="008D7A9C">
              <w:rPr>
                <w:rFonts w:ascii="Garamond" w:hAnsi="Garamond"/>
                <w:noProof/>
                <w:color w:val="0432FF"/>
                <w:lang w:val="en-GB"/>
              </w:rPr>
              <w:t>(Wang, et al. 2022; Ikhimiukor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1B328E30" w14:textId="77777777" w:rsidTr="000769F4">
        <w:tc>
          <w:tcPr>
            <w:tcW w:w="2846" w:type="dxa"/>
          </w:tcPr>
          <w:p w14:paraId="4F3EE849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High Pressure Processing (HPP, 400–600 MPa)</w:t>
            </w:r>
          </w:p>
        </w:tc>
        <w:tc>
          <w:tcPr>
            <w:tcW w:w="4835" w:type="dxa"/>
          </w:tcPr>
          <w:p w14:paraId="3B620C24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Food safety intervention applying hydrostatic pressure to inactivate pathogens. Tested on persistent lineages to evaluate survival differences between lineages I and II.</w:t>
            </w:r>
          </w:p>
        </w:tc>
        <w:tc>
          <w:tcPr>
            <w:tcW w:w="2095" w:type="dxa"/>
            <w:vAlign w:val="center"/>
          </w:tcPr>
          <w:p w14:paraId="3B788FD4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/>
            </w:r>
            <w:r>
              <w:rPr>
                <w:rFonts w:ascii="Garamond" w:hAnsi="Garamond"/>
                <w:color w:val="0432FF"/>
              </w:rPr>
              <w:instrText xml:space="preserve"> ADDIN EN.CITE &lt;EndNote&gt;&lt;Cite&gt;&lt;Author&gt;van de Merwe&lt;/Author&gt;&lt;Year&gt;2024&lt;/Year&gt;&lt;RecNum&gt;49586&lt;/RecNum&gt;&lt;DisplayText&gt;(van de Merwe, et al. 2024)&lt;/DisplayText&gt;&lt;record&gt;&lt;rec-number&gt;49586&lt;/rec-number&gt;&lt;foreign-keys&gt;&lt;key app="EN" db-id="s20ef2a0pfdw07etx0j55zxvsv2wtd9ptpd5" timestamp="1756561442"&gt;49586&lt;/key&gt;&lt;/foreign-keys&gt;&lt;ref-type name="Journal Article"&gt;17&lt;/ref-type&gt;&lt;contributors&gt;&lt;authors&gt;&lt;author&gt;van de Merwe, Chandré &lt;/author&gt;&lt;author&gt;Simpson, David J. &lt;/author&gt;&lt;author&gt;Qiao, Nanzhen &lt;/author&gt;&lt;author&gt;Otto, Simon J. G. &lt;/author&gt;&lt;author&gt;Kovacevic, Jovana&lt;/author&gt;&lt;author&gt;Gänzle, Michael G. &lt;/author&gt;&lt;author&gt;McMullen, Lynn M. &lt;/author&gt;&lt;/authors&gt;&lt;/contributors&gt;&lt;titles&gt;&lt;title&gt;&lt;style face="normal" font="default" size="100%"&gt;Is the persistence of &lt;/style&gt;&lt;style face="italic" font="default" size="100%"&gt;Listeria monocytogenes i&lt;/style&gt;&lt;style face="normal" font="default" size="100%"&gt;n food processing facilities and its resistance to pathogen intervention linked to its phylogeny?&lt;/style&gt;&lt;/title&gt;&lt;secondary-title&gt;Applied and Environmental Microbiology&lt;/secondary-title&gt;&lt;alt-title&gt;Appl. Environ. Microbiol&lt;/alt-title&gt;&lt;/titles&gt;&lt;periodical&gt;&lt;full-title&gt;Applied and Environmental Microbiology&lt;/full-title&gt;&lt;/periodical&gt;&lt;pages&gt;1-18&lt;/pages&gt;&lt;volume&gt;90&lt;/volume&gt;&lt;number&gt;6&lt;/number&gt;&lt;dates&gt;&lt;year&gt;2024&lt;/year&gt;&lt;/dates&gt;&lt;urls&gt;&lt;/urls&gt;&lt;electronic-resource-num&gt;http://doi.org/10.1128/aem.00861-24&lt;/electronic-resource-num&gt;&lt;/record&gt;&lt;/Cite&gt;&lt;/EndNote&gt;</w:instrText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van de Merwe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703ACF" w14:paraId="1963466A" w14:textId="77777777" w:rsidTr="000769F4">
        <w:tc>
          <w:tcPr>
            <w:tcW w:w="2846" w:type="dxa"/>
          </w:tcPr>
          <w:p w14:paraId="7D857690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Pan-</w:t>
            </w:r>
            <w:proofErr w:type="spellStart"/>
            <w:r w:rsidRPr="009A2B5F">
              <w:rPr>
                <w:rFonts w:ascii="Garamond" w:hAnsi="Garamond"/>
              </w:rPr>
              <w:t>genome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analysis</w:t>
            </w:r>
            <w:proofErr w:type="spellEnd"/>
          </w:p>
        </w:tc>
        <w:tc>
          <w:tcPr>
            <w:tcW w:w="4835" w:type="dxa"/>
          </w:tcPr>
          <w:p w14:paraId="04227C2F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Defines the 'core' genome shared by all isolates and the 'accessory' genes unique to subsets. </w:t>
            </w:r>
            <w:proofErr w:type="spellStart"/>
            <w:r w:rsidRPr="009A2B5F">
              <w:rPr>
                <w:rFonts w:ascii="Garamond" w:hAnsi="Garamond"/>
              </w:rPr>
              <w:t>Identifie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rait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enriched</w:t>
            </w:r>
            <w:proofErr w:type="spellEnd"/>
            <w:r w:rsidRPr="009A2B5F">
              <w:rPr>
                <w:rFonts w:ascii="Garamond" w:hAnsi="Garamond"/>
              </w:rPr>
              <w:t xml:space="preserve"> in </w:t>
            </w:r>
            <w:proofErr w:type="spellStart"/>
            <w:r w:rsidRPr="009A2B5F">
              <w:rPr>
                <w:rFonts w:ascii="Garamond" w:hAnsi="Garamond"/>
              </w:rPr>
              <w:t>persistent</w:t>
            </w:r>
            <w:proofErr w:type="spellEnd"/>
            <w:r w:rsidRPr="009A2B5F">
              <w:rPr>
                <w:rFonts w:ascii="Garamond" w:hAnsi="Garamond"/>
              </w:rPr>
              <w:t xml:space="preserve"> clones.</w:t>
            </w:r>
          </w:p>
        </w:tc>
        <w:tc>
          <w:tcPr>
            <w:tcW w:w="2095" w:type="dxa"/>
            <w:vAlign w:val="center"/>
          </w:tcPr>
          <w:p w14:paraId="3A02D2F1" w14:textId="77777777" w:rsidR="0009348B" w:rsidRPr="008D7A9C" w:rsidRDefault="0009348B" w:rsidP="000769F4">
            <w:pPr>
              <w:jc w:val="center"/>
              <w:rPr>
                <w:rFonts w:ascii="Garamond" w:hAnsi="Garamond"/>
                <w:color w:val="0432FF"/>
                <w:lang w:val="en-GB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QYXNxdWFsaSwgZXQgYWwuIDIw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=
</w:fldData>
              </w:fldChar>
            </w:r>
            <w:r w:rsidRPr="008D7A9C">
              <w:rPr>
                <w:rFonts w:ascii="Garamond" w:hAnsi="Garamond"/>
                <w:color w:val="0432FF"/>
                <w:lang w:val="en-GB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QYXNxdWFsaSwgZXQgYWwuIDIw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=
</w:fldData>
              </w:fldChar>
            </w:r>
            <w:r w:rsidRPr="008D7A9C">
              <w:rPr>
                <w:rFonts w:ascii="Garamond" w:hAnsi="Garamond"/>
                <w:color w:val="0432FF"/>
                <w:lang w:val="en-GB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 w:rsidRPr="008D7A9C">
              <w:rPr>
                <w:rFonts w:ascii="Garamond" w:hAnsi="Garamond"/>
                <w:noProof/>
                <w:color w:val="0432FF"/>
                <w:lang w:val="en-GB"/>
              </w:rPr>
              <w:t>(Pasquali, et al. 2018; Ikhimiukor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44444B10" w14:textId="77777777" w:rsidTr="000769F4">
        <w:tc>
          <w:tcPr>
            <w:tcW w:w="2846" w:type="dxa"/>
          </w:tcPr>
          <w:p w14:paraId="10910257" w14:textId="77777777" w:rsidR="0009348B" w:rsidRPr="009A2B5F" w:rsidRDefault="0009348B" w:rsidP="000769F4">
            <w:pPr>
              <w:rPr>
                <w:rFonts w:ascii="Garamond" w:hAnsi="Garamond"/>
              </w:rPr>
            </w:pPr>
            <w:proofErr w:type="spellStart"/>
            <w:r w:rsidRPr="009A2B5F">
              <w:rPr>
                <w:rFonts w:ascii="Garamond" w:hAnsi="Garamond"/>
              </w:rPr>
              <w:t>Phylogenetic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reconstruction</w:t>
            </w:r>
            <w:proofErr w:type="spellEnd"/>
          </w:p>
        </w:tc>
        <w:tc>
          <w:tcPr>
            <w:tcW w:w="4835" w:type="dxa"/>
          </w:tcPr>
          <w:p w14:paraId="26136F11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Based on SNPs or MLST, reconstructs phylogenetic trees to trace relationships and distinguish persistence from reintroductions.</w:t>
            </w:r>
          </w:p>
        </w:tc>
        <w:tc>
          <w:tcPr>
            <w:tcW w:w="2095" w:type="dxa"/>
            <w:vAlign w:val="center"/>
          </w:tcPr>
          <w:p w14:paraId="5298A023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TdWxsaXZhbiwgZXQgYWwuIDIw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Ja2hpbWl1a29yPC9BdXRob3I+PFllYXI+MjAyNDwvWWVh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Sullivan, et al. 2022; Ikhimiukor, et al. 2024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  <w:t xml:space="preserve"> </w:t>
            </w:r>
          </w:p>
        </w:tc>
      </w:tr>
      <w:tr w:rsidR="0009348B" w:rsidRPr="009A2B5F" w14:paraId="5CB768C5" w14:textId="77777777" w:rsidTr="000769F4">
        <w:tc>
          <w:tcPr>
            <w:tcW w:w="2846" w:type="dxa"/>
          </w:tcPr>
          <w:p w14:paraId="0B007151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Simpson’s Index of Diversity (SID)</w:t>
            </w:r>
          </w:p>
        </w:tc>
        <w:tc>
          <w:tcPr>
            <w:tcW w:w="4835" w:type="dxa"/>
          </w:tcPr>
          <w:p w14:paraId="2B07F55D" w14:textId="77777777" w:rsidR="0009348B" w:rsidRPr="008D7A9C" w:rsidRDefault="0009348B" w:rsidP="000769F4">
            <w:pPr>
              <w:rPr>
                <w:rFonts w:ascii="Garamond" w:hAnsi="Garamond"/>
                <w:lang w:val="en-GB"/>
              </w:rPr>
            </w:pPr>
            <w:r w:rsidRPr="008D7A9C">
              <w:rPr>
                <w:rFonts w:ascii="Garamond" w:hAnsi="Garamond"/>
                <w:lang w:val="en-GB"/>
              </w:rPr>
              <w:t>Ecological diversity index applied to genotyping data to measure discriminatory power of typing methods or clonal diversity.</w:t>
            </w:r>
          </w:p>
        </w:tc>
        <w:tc>
          <w:tcPr>
            <w:tcW w:w="2095" w:type="dxa"/>
            <w:vAlign w:val="center"/>
          </w:tcPr>
          <w:p w14:paraId="6B5CA874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MYXRvcnJlPC9BdXRob3I+PFllYXI+MjAxMTwvWWVhcj48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MYXRvcnJlPC9BdXRob3I+PFllYXI+MjAxMTwvWWVhcj48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Latorre et al., 2011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</w:p>
        </w:tc>
      </w:tr>
      <w:tr w:rsidR="0009348B" w:rsidRPr="009A2B5F" w14:paraId="50429533" w14:textId="77777777" w:rsidTr="000769F4">
        <w:tc>
          <w:tcPr>
            <w:tcW w:w="2846" w:type="dxa"/>
          </w:tcPr>
          <w:p w14:paraId="033B2683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9A2B5F">
              <w:rPr>
                <w:rFonts w:ascii="Garamond" w:hAnsi="Garamond"/>
              </w:rPr>
              <w:t>MALDI-TOF MS</w:t>
            </w:r>
          </w:p>
        </w:tc>
        <w:tc>
          <w:tcPr>
            <w:tcW w:w="4835" w:type="dxa"/>
          </w:tcPr>
          <w:p w14:paraId="0F411402" w14:textId="77777777" w:rsidR="0009348B" w:rsidRPr="009A2B5F" w:rsidRDefault="0009348B" w:rsidP="000769F4">
            <w:pPr>
              <w:rPr>
                <w:rFonts w:ascii="Garamond" w:hAnsi="Garamond"/>
              </w:rPr>
            </w:pPr>
            <w:r w:rsidRPr="008D7A9C">
              <w:rPr>
                <w:rFonts w:ascii="Garamond" w:hAnsi="Garamond"/>
                <w:lang w:val="en-GB"/>
              </w:rPr>
              <w:t xml:space="preserve">Matrix-Assisted Laser Desorption/Ionisation Time-of-Flight Mass Spectrometry identifies bacteria by protein spectra. </w:t>
            </w:r>
            <w:proofErr w:type="spellStart"/>
            <w:r w:rsidRPr="009A2B5F">
              <w:rPr>
                <w:rFonts w:ascii="Garamond" w:hAnsi="Garamond"/>
              </w:rPr>
              <w:t>Less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discriminatory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than</w:t>
            </w:r>
            <w:proofErr w:type="spellEnd"/>
            <w:r w:rsidRPr="009A2B5F">
              <w:rPr>
                <w:rFonts w:ascii="Garamond" w:hAnsi="Garamond"/>
              </w:rPr>
              <w:t xml:space="preserve"> WGS </w:t>
            </w:r>
            <w:proofErr w:type="spellStart"/>
            <w:r w:rsidRPr="009A2B5F">
              <w:rPr>
                <w:rFonts w:ascii="Garamond" w:hAnsi="Garamond"/>
              </w:rPr>
              <w:t>but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useful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for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preliminary</w:t>
            </w:r>
            <w:proofErr w:type="spellEnd"/>
            <w:r w:rsidRPr="009A2B5F">
              <w:rPr>
                <w:rFonts w:ascii="Garamond" w:hAnsi="Garamond"/>
              </w:rPr>
              <w:t xml:space="preserve"> </w:t>
            </w:r>
            <w:proofErr w:type="spellStart"/>
            <w:r w:rsidRPr="009A2B5F">
              <w:rPr>
                <w:rFonts w:ascii="Garamond" w:hAnsi="Garamond"/>
              </w:rPr>
              <w:t>characterisation</w:t>
            </w:r>
            <w:proofErr w:type="spellEnd"/>
            <w:r w:rsidRPr="009A2B5F">
              <w:rPr>
                <w:rFonts w:ascii="Garamond" w:hAnsi="Garamond"/>
              </w:rPr>
              <w:t>.</w:t>
            </w:r>
          </w:p>
        </w:tc>
        <w:tc>
          <w:tcPr>
            <w:tcW w:w="2095" w:type="dxa"/>
            <w:vAlign w:val="center"/>
          </w:tcPr>
          <w:p w14:paraId="4EA94ED8" w14:textId="77777777" w:rsidR="0009348B" w:rsidRPr="009A2B5F" w:rsidRDefault="0009348B" w:rsidP="000769F4">
            <w:pPr>
              <w:jc w:val="center"/>
              <w:rPr>
                <w:rFonts w:ascii="Garamond" w:hAnsi="Garamond"/>
                <w:color w:val="0432FF"/>
              </w:rPr>
            </w:pPr>
            <w:r w:rsidRPr="009A2B5F"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PcnRpejwvQXV0aG9yPjxZZWFyPjIwMTY8L1llYXI+PFJl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 </w:instrText>
            </w:r>
            <w:r>
              <w:rPr>
                <w:rFonts w:ascii="Garamond" w:hAnsi="Garamond"/>
                <w:color w:val="0432FF"/>
              </w:rPr>
              <w:fldChar w:fldCharType="begin">
                <w:fldData xml:space="preserve">PEVuZE5vdGU+PENpdGU+PEF1dGhvcj5PcnRpejwvQXV0aG9yPjxZZWFyPjIwMTY8L1llYXI+PFJl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</w:fldData>
              </w:fldChar>
            </w:r>
            <w:r>
              <w:rPr>
                <w:rFonts w:ascii="Garamond" w:hAnsi="Garamond"/>
                <w:color w:val="0432FF"/>
              </w:rPr>
              <w:instrText xml:space="preserve"> ADDIN EN.CITE.DATA </w:instrText>
            </w:r>
            <w:r>
              <w:rPr>
                <w:rFonts w:ascii="Garamond" w:hAnsi="Garamond"/>
                <w:color w:val="0432FF"/>
              </w:rPr>
            </w:r>
            <w:r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</w:r>
            <w:r w:rsidRPr="009A2B5F">
              <w:rPr>
                <w:rFonts w:ascii="Garamond" w:hAnsi="Garamond"/>
                <w:color w:val="0432FF"/>
              </w:rPr>
              <w:fldChar w:fldCharType="separate"/>
            </w:r>
            <w:r>
              <w:rPr>
                <w:rFonts w:ascii="Garamond" w:hAnsi="Garamond"/>
                <w:noProof/>
                <w:color w:val="0432FF"/>
              </w:rPr>
              <w:t>(Ortiz, et al. 2016)</w:t>
            </w:r>
            <w:r w:rsidRPr="009A2B5F">
              <w:rPr>
                <w:rFonts w:ascii="Garamond" w:hAnsi="Garamond"/>
                <w:color w:val="0432FF"/>
              </w:rPr>
              <w:fldChar w:fldCharType="end"/>
            </w:r>
            <w:r w:rsidRPr="009A2B5F">
              <w:rPr>
                <w:rFonts w:ascii="Garamond" w:hAnsi="Garamond"/>
                <w:color w:val="0432FF"/>
              </w:rPr>
              <w:t xml:space="preserve"> </w:t>
            </w:r>
          </w:p>
        </w:tc>
      </w:tr>
    </w:tbl>
    <w:p w14:paraId="2562B27A" w14:textId="77777777" w:rsidR="0009348B" w:rsidRDefault="0009348B" w:rsidP="0009348B">
      <w:pPr>
        <w:pStyle w:val="NormalWeb"/>
        <w:jc w:val="both"/>
        <w:rPr>
          <w:rFonts w:ascii="Garamond" w:hAnsi="Garamond"/>
          <w:color w:val="000000"/>
        </w:rPr>
      </w:pPr>
    </w:p>
    <w:p w14:paraId="1E88446B" w14:textId="7A1052F8" w:rsidR="0009348B" w:rsidRPr="0009348B" w:rsidRDefault="0009348B" w:rsidP="0009348B">
      <w:pPr>
        <w:rPr>
          <w:rFonts w:ascii="Garamond" w:hAnsi="Garamond"/>
          <w:b/>
          <w:bCs/>
          <w:lang w:val="es-ES_tradnl"/>
        </w:rPr>
      </w:pPr>
      <w:proofErr w:type="spellStart"/>
      <w:r w:rsidRPr="0009348B">
        <w:rPr>
          <w:rFonts w:ascii="Garamond" w:hAnsi="Garamond"/>
          <w:b/>
          <w:bCs/>
          <w:lang w:val="es-ES_tradnl"/>
        </w:rPr>
        <w:t>References</w:t>
      </w:r>
      <w:proofErr w:type="spellEnd"/>
    </w:p>
    <w:p w14:paraId="0010178D" w14:textId="77777777" w:rsidR="0009348B" w:rsidRDefault="0009348B" w:rsidP="00D649AA">
      <w:pPr>
        <w:jc w:val="center"/>
        <w:rPr>
          <w:rFonts w:ascii="Garamond" w:hAnsi="Garamond"/>
          <w:lang w:val="es-ES_tradnl"/>
        </w:rPr>
      </w:pPr>
    </w:p>
    <w:p w14:paraId="6B81E551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C63D6">
        <w:rPr>
          <w:noProof/>
        </w:rPr>
        <w:tab/>
      </w:r>
    </w:p>
    <w:p w14:paraId="1E33D1EF" w14:textId="142090D4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740258">
        <w:rPr>
          <w:noProof/>
          <w:lang w:val="es-CO"/>
        </w:rPr>
        <w:t xml:space="preserve">Cardozo-Bernal ÁM, Poutou-Piñales RA, Carrascal-Camacho AK, Ramón LF, Zambrano DC. (2013). Electroforesis en Gel de Campo Pulsado (PFGE) para la diferenciación molecular de </w:t>
      </w:r>
      <w:r w:rsidRPr="00740258">
        <w:rPr>
          <w:i/>
          <w:noProof/>
          <w:lang w:val="es-CO"/>
        </w:rPr>
        <w:t>Listeria monocytogenes</w:t>
      </w:r>
      <w:r w:rsidRPr="00740258">
        <w:rPr>
          <w:noProof/>
          <w:lang w:val="es-CO"/>
        </w:rPr>
        <w:t xml:space="preserve">. </w:t>
      </w:r>
      <w:r w:rsidRPr="005C63D6">
        <w:rPr>
          <w:i/>
          <w:noProof/>
        </w:rPr>
        <w:t>Univ. Sci</w:t>
      </w:r>
      <w:r w:rsidRPr="005C63D6">
        <w:rPr>
          <w:noProof/>
        </w:rPr>
        <w:t xml:space="preserve">.  18:203-222. </w:t>
      </w:r>
      <w:hyperlink r:id="rId4" w:history="1">
        <w:r w:rsidRPr="005C63D6">
          <w:rPr>
            <w:rStyle w:val="Hipervnculo"/>
            <w:noProof/>
          </w:rPr>
          <w:t>http://doi.org/10.11144/Javeriana.SC18-2.egcp</w:t>
        </w:r>
      </w:hyperlink>
      <w:r w:rsidRPr="005C63D6">
        <w:rPr>
          <w:noProof/>
        </w:rPr>
        <w:t>.</w:t>
      </w:r>
    </w:p>
    <w:p w14:paraId="170CFFFC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0DD8274A" w14:textId="6AB4F9FE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Cherifi T, Arsenault J, Pagotto F, Quessy S, Cote JC, Neira K, Fournaise S, Bekal S, Fravalo P. (2020). Distribution, diversity and persistence of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in swine slaughterhouses and their association with food and human listeriosis strains. </w:t>
      </w:r>
      <w:r w:rsidRPr="005C63D6">
        <w:rPr>
          <w:i/>
          <w:noProof/>
        </w:rPr>
        <w:t>Plos One</w:t>
      </w:r>
      <w:r w:rsidRPr="005C63D6">
        <w:rPr>
          <w:noProof/>
        </w:rPr>
        <w:t xml:space="preserve">.  15:e0236807. </w:t>
      </w:r>
      <w:hyperlink r:id="rId5" w:history="1">
        <w:r w:rsidRPr="005C63D6">
          <w:rPr>
            <w:rStyle w:val="Hipervnculo"/>
            <w:noProof/>
          </w:rPr>
          <w:t>https://doi.org/10.1371/journal.pone.0236807</w:t>
        </w:r>
      </w:hyperlink>
      <w:r w:rsidRPr="005C63D6">
        <w:rPr>
          <w:noProof/>
        </w:rPr>
        <w:t>.</w:t>
      </w:r>
    </w:p>
    <w:p w14:paraId="0542B2DC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6BD791DD" w14:textId="5DAE2A3B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Daeschel D, Pettengill JB, Wang Y, Chen Y, Allard M, Snyder AB. (2022). Genomic analysis of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from US food processing environments reveals a high prevalence of QAC efflux genes but limited evidence of their contribution to environmental persistence. </w:t>
      </w:r>
      <w:r w:rsidRPr="005C63D6">
        <w:rPr>
          <w:i/>
          <w:noProof/>
        </w:rPr>
        <w:t>BMC Genom</w:t>
      </w:r>
      <w:r w:rsidRPr="005C63D6">
        <w:rPr>
          <w:noProof/>
        </w:rPr>
        <w:t xml:space="preserve">.  23:488. </w:t>
      </w:r>
      <w:hyperlink r:id="rId6" w:history="1">
        <w:r w:rsidRPr="005C63D6">
          <w:rPr>
            <w:rStyle w:val="Hipervnculo"/>
            <w:noProof/>
          </w:rPr>
          <w:t>http://doi.org/10.1186/s12864-022-08695-2</w:t>
        </w:r>
      </w:hyperlink>
      <w:r w:rsidRPr="005C63D6">
        <w:rPr>
          <w:noProof/>
        </w:rPr>
        <w:t>.</w:t>
      </w:r>
    </w:p>
    <w:p w14:paraId="4FDF82FE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6154567F" w14:textId="06F8C5E9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Demaitre N, Rasschaert G, De Zutter L, Geeraerd A, De Reu K. (2021). Genetic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types in the pork processing plant environment: from occasional introduction to plausible persistence in harborage sites. </w:t>
      </w:r>
      <w:r w:rsidRPr="005C63D6">
        <w:rPr>
          <w:i/>
          <w:noProof/>
        </w:rPr>
        <w:t>Pathog</w:t>
      </w:r>
      <w:r w:rsidRPr="005C63D6">
        <w:rPr>
          <w:noProof/>
        </w:rPr>
        <w:t xml:space="preserve">.  10:717. </w:t>
      </w:r>
      <w:hyperlink r:id="rId7" w:history="1">
        <w:r w:rsidRPr="005C63D6">
          <w:rPr>
            <w:rStyle w:val="Hipervnculo"/>
            <w:noProof/>
          </w:rPr>
          <w:t>http://doi.org/10.3390/pathogens10060717</w:t>
        </w:r>
      </w:hyperlink>
      <w:r w:rsidRPr="005C63D6">
        <w:rPr>
          <w:noProof/>
        </w:rPr>
        <w:t>.</w:t>
      </w:r>
    </w:p>
    <w:p w14:paraId="0B8078DF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lastRenderedPageBreak/>
        <w:tab/>
      </w:r>
    </w:p>
    <w:p w14:paraId="5AC8F8B7" w14:textId="46EBBB95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Domingues CPF, Almeida G, Teixeira P, Nogueira T. (2025). Persistence of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in food processing environments: challenges and future directions. </w:t>
      </w:r>
      <w:r w:rsidRPr="005C63D6">
        <w:rPr>
          <w:i/>
          <w:noProof/>
        </w:rPr>
        <w:t>Acad. Mol. Biol. Genom.</w:t>
      </w:r>
      <w:r w:rsidRPr="005C63D6">
        <w:rPr>
          <w:noProof/>
        </w:rPr>
        <w:t xml:space="preserve">  2:1-6. </w:t>
      </w:r>
      <w:hyperlink r:id="rId8" w:history="1">
        <w:r w:rsidRPr="005C63D6">
          <w:rPr>
            <w:rStyle w:val="Hipervnculo"/>
            <w:noProof/>
          </w:rPr>
          <w:t>http://doi.org/10.20935/AcadMolBioGen7715</w:t>
        </w:r>
      </w:hyperlink>
      <w:r w:rsidRPr="005C63D6">
        <w:rPr>
          <w:noProof/>
        </w:rPr>
        <w:t>.</w:t>
      </w:r>
    </w:p>
    <w:p w14:paraId="23D00CA4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6F5C2A17" w14:textId="4C8C524B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Grewal S, Sreevatsan S, Michel FC. (2007). Persistence of Listeria and Salmonella during swine manure treatment. </w:t>
      </w:r>
      <w:r w:rsidRPr="005C63D6">
        <w:rPr>
          <w:i/>
          <w:noProof/>
        </w:rPr>
        <w:t>Comp. Sci. Utiliz</w:t>
      </w:r>
      <w:r w:rsidRPr="005C63D6">
        <w:rPr>
          <w:noProof/>
        </w:rPr>
        <w:t xml:space="preserve">.  15:53-62. </w:t>
      </w:r>
      <w:hyperlink r:id="rId9" w:history="1">
        <w:r w:rsidRPr="005C63D6">
          <w:rPr>
            <w:rStyle w:val="Hipervnculo"/>
            <w:noProof/>
          </w:rPr>
          <w:t>http://doi.org/10.1080/1065657x.2007.10702311</w:t>
        </w:r>
      </w:hyperlink>
      <w:r w:rsidRPr="005C63D6">
        <w:rPr>
          <w:noProof/>
        </w:rPr>
        <w:t>.</w:t>
      </w:r>
    </w:p>
    <w:p w14:paraId="2EBD626C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0F157E67" w14:textId="4533870A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Ikhimiukor OO, Mingle L, Wirth SE, Mendez-Vallellanes DV, Hoyt H, Musser KA, Wolfgang WJ, Andam CP. (2024). Long-term persistence of diverse clones shapes the transmission landscape of invasive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. </w:t>
      </w:r>
      <w:r w:rsidRPr="005C63D6">
        <w:rPr>
          <w:i/>
          <w:noProof/>
        </w:rPr>
        <w:t>Genom. Med</w:t>
      </w:r>
      <w:r w:rsidRPr="005C63D6">
        <w:rPr>
          <w:noProof/>
        </w:rPr>
        <w:t xml:space="preserve">.  16:109. </w:t>
      </w:r>
      <w:hyperlink r:id="rId10" w:history="1">
        <w:r w:rsidRPr="005C63D6">
          <w:rPr>
            <w:rStyle w:val="Hipervnculo"/>
            <w:noProof/>
          </w:rPr>
          <w:t>http://doi.org/10.1186/s13073-024-01379-4</w:t>
        </w:r>
      </w:hyperlink>
      <w:r w:rsidRPr="005C63D6">
        <w:rPr>
          <w:noProof/>
        </w:rPr>
        <w:t>.</w:t>
      </w:r>
    </w:p>
    <w:p w14:paraId="57E97B6A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6E78E56C" w14:textId="36000284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Latorre AA, Van Kessel JA, Karns JS, Zurakowski MJ, Pradhan AK, Boor KJ, Adolph E, Sukhnanand S, Schukken YH. (2011). Increased </w:t>
      </w:r>
      <w:r w:rsidRPr="005C63D6">
        <w:rPr>
          <w:i/>
          <w:noProof/>
        </w:rPr>
        <w:t>in vitro</w:t>
      </w:r>
      <w:r w:rsidRPr="005C63D6">
        <w:rPr>
          <w:noProof/>
        </w:rPr>
        <w:t xml:space="preserve"> adherence and on-farm persistence of predominant and persistent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strains in the milking system. </w:t>
      </w:r>
      <w:r w:rsidRPr="005C63D6">
        <w:rPr>
          <w:i/>
          <w:noProof/>
        </w:rPr>
        <w:t>Appl. Environ. Microbiol</w:t>
      </w:r>
      <w:r w:rsidRPr="005C63D6">
        <w:rPr>
          <w:noProof/>
        </w:rPr>
        <w:t xml:space="preserve">.  77:3676-3684. </w:t>
      </w:r>
      <w:hyperlink r:id="rId11" w:history="1">
        <w:r w:rsidRPr="005C63D6">
          <w:rPr>
            <w:rStyle w:val="Hipervnculo"/>
            <w:noProof/>
          </w:rPr>
          <w:t>http://doi.org/10.1128/AEM.02441-10</w:t>
        </w:r>
      </w:hyperlink>
      <w:r w:rsidRPr="005C63D6">
        <w:rPr>
          <w:noProof/>
        </w:rPr>
        <w:t>.</w:t>
      </w:r>
    </w:p>
    <w:p w14:paraId="1F2AC2FE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4747680C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Lundén JM, Autio TJ, Markkula A, Hellstrom S, Korkeala HJ. (2003). Adaptive and cross-adaptive responses of persistent and non-persistent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strains to disinfectants. </w:t>
      </w:r>
      <w:r w:rsidRPr="005C63D6">
        <w:rPr>
          <w:i/>
          <w:noProof/>
        </w:rPr>
        <w:t>Int. J. Food  Microbiol</w:t>
      </w:r>
      <w:r w:rsidRPr="005C63D6">
        <w:rPr>
          <w:noProof/>
        </w:rPr>
        <w:t xml:space="preserve">.  82:265-272. </w:t>
      </w:r>
    </w:p>
    <w:p w14:paraId="606B08A6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2F4AB628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Lundén JM, Miettinen MK, Autio T, J., Korkeala HJ. (2000). Persistent </w:t>
      </w:r>
      <w:r w:rsidRPr="005C63D6">
        <w:rPr>
          <w:i/>
          <w:noProof/>
        </w:rPr>
        <w:t xml:space="preserve">Listeria monocytogenes </w:t>
      </w:r>
      <w:r w:rsidRPr="005C63D6">
        <w:rPr>
          <w:noProof/>
        </w:rPr>
        <w:t xml:space="preserve">strains show enhanced adherence to food contact surface after short contact times. </w:t>
      </w:r>
      <w:r w:rsidRPr="005C63D6">
        <w:rPr>
          <w:i/>
          <w:noProof/>
        </w:rPr>
        <w:t>J. Food Prot</w:t>
      </w:r>
      <w:r w:rsidRPr="005C63D6">
        <w:rPr>
          <w:noProof/>
        </w:rPr>
        <w:t xml:space="preserve">.  63:1204-1207. </w:t>
      </w:r>
    </w:p>
    <w:p w14:paraId="4FE8193F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2F82B2FD" w14:textId="78D49A7A" w:rsidR="005C63D6" w:rsidRPr="00740258" w:rsidRDefault="005C63D6" w:rsidP="005C63D6">
      <w:pPr>
        <w:pStyle w:val="EndNoteBibliography"/>
        <w:ind w:left="720" w:hanging="720"/>
        <w:jc w:val="both"/>
        <w:rPr>
          <w:noProof/>
          <w:lang w:val="es-CO"/>
        </w:rPr>
      </w:pPr>
      <w:r w:rsidRPr="005C63D6">
        <w:rPr>
          <w:noProof/>
        </w:rPr>
        <w:t xml:space="preserve">Ortiz S, Lopez-Alonso V, Rodriguez P, Martinez-Suarez JV. (2016). The connection between persistent, disinfectant-resistant </w:t>
      </w:r>
      <w:r w:rsidRPr="005C63D6">
        <w:rPr>
          <w:i/>
          <w:noProof/>
        </w:rPr>
        <w:t xml:space="preserve">Listeria monocytogenes </w:t>
      </w:r>
      <w:r w:rsidRPr="005C63D6">
        <w:rPr>
          <w:noProof/>
        </w:rPr>
        <w:t xml:space="preserve">strains from two geographically separate iberian pork processing plants: Evidence from comparative genome analysis. </w:t>
      </w:r>
      <w:r w:rsidRPr="00740258">
        <w:rPr>
          <w:i/>
          <w:noProof/>
          <w:lang w:val="es-CO"/>
        </w:rPr>
        <w:t>Appl. Environ. Microbiol</w:t>
      </w:r>
      <w:r w:rsidRPr="00740258">
        <w:rPr>
          <w:noProof/>
          <w:lang w:val="es-CO"/>
        </w:rPr>
        <w:t xml:space="preserve">.  82:308-317. </w:t>
      </w:r>
      <w:hyperlink r:id="rId12" w:history="1">
        <w:r w:rsidRPr="00740258">
          <w:rPr>
            <w:rStyle w:val="Hipervnculo"/>
            <w:noProof/>
            <w:lang w:val="es-CO"/>
          </w:rPr>
          <w:t>http://doi.org/10.1128/AEM.02824-15</w:t>
        </w:r>
      </w:hyperlink>
      <w:r w:rsidRPr="00740258">
        <w:rPr>
          <w:noProof/>
          <w:lang w:val="es-CO"/>
        </w:rPr>
        <w:t>.</w:t>
      </w:r>
    </w:p>
    <w:p w14:paraId="1DF337AB" w14:textId="77777777" w:rsidR="005C63D6" w:rsidRPr="00740258" w:rsidRDefault="005C63D6" w:rsidP="005C63D6">
      <w:pPr>
        <w:pStyle w:val="EndNoteBibliography"/>
        <w:ind w:left="720" w:hanging="720"/>
        <w:jc w:val="both"/>
        <w:rPr>
          <w:noProof/>
          <w:lang w:val="es-CO"/>
        </w:rPr>
      </w:pPr>
      <w:r w:rsidRPr="00740258">
        <w:rPr>
          <w:noProof/>
          <w:lang w:val="es-CO"/>
        </w:rPr>
        <w:tab/>
      </w:r>
    </w:p>
    <w:p w14:paraId="17A0ECFF" w14:textId="43F2C3DE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740258">
        <w:rPr>
          <w:noProof/>
          <w:lang w:val="es-CO"/>
        </w:rPr>
        <w:t xml:space="preserve">Pasquali F, Palma F, Guillier L, Lucchi A, De Cesare A, Manfreda G. (2018).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sequence types 121 and 14 repeatedly isolated within one year of sampling in a rabbit meat processing plant: Persistence and ecophysiology. </w:t>
      </w:r>
      <w:r w:rsidRPr="005C63D6">
        <w:rPr>
          <w:i/>
          <w:noProof/>
        </w:rPr>
        <w:t>Front. Microbiol</w:t>
      </w:r>
      <w:r w:rsidRPr="005C63D6">
        <w:rPr>
          <w:noProof/>
        </w:rPr>
        <w:t xml:space="preserve">.  9:596. </w:t>
      </w:r>
      <w:hyperlink r:id="rId13" w:history="1">
        <w:r w:rsidRPr="005C63D6">
          <w:rPr>
            <w:rStyle w:val="Hipervnculo"/>
            <w:noProof/>
          </w:rPr>
          <w:t>http://doi.org/10.3389/fmicb.2018.00596</w:t>
        </w:r>
      </w:hyperlink>
      <w:r w:rsidRPr="005C63D6">
        <w:rPr>
          <w:noProof/>
        </w:rPr>
        <w:t>.</w:t>
      </w:r>
    </w:p>
    <w:p w14:paraId="7D769A75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4505F61D" w14:textId="31B4F2C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Rohilla A, Kumar V, Ahire JJ. (2024). Unveiling the persistent threat: recent insights into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adaptation, biofilm formation, and pathogenicity in foodborne infections. </w:t>
      </w:r>
      <w:r w:rsidRPr="005C63D6">
        <w:rPr>
          <w:i/>
          <w:noProof/>
        </w:rPr>
        <w:t>J. Food Sci. Technol</w:t>
      </w:r>
      <w:r w:rsidRPr="005C63D6">
        <w:rPr>
          <w:noProof/>
        </w:rPr>
        <w:t xml:space="preserve">.  61:1428-1438. </w:t>
      </w:r>
      <w:hyperlink r:id="rId14" w:history="1">
        <w:r w:rsidRPr="005C63D6">
          <w:rPr>
            <w:rStyle w:val="Hipervnculo"/>
            <w:noProof/>
          </w:rPr>
          <w:t>http://doi.org/10.1007/s13197-023-05918-6</w:t>
        </w:r>
      </w:hyperlink>
      <w:r w:rsidRPr="005C63D6">
        <w:rPr>
          <w:noProof/>
        </w:rPr>
        <w:t>.</w:t>
      </w:r>
    </w:p>
    <w:p w14:paraId="2012848D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1BCFCD14" w14:textId="1E0A9574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Sullivan G, Orsi RH, Estrada E, Strawn L, Wiedmanna M. (2022). Whole-Genome Sequencing-Based characterization of Listeria isolates from produce packinghouses and fresh-cut facilities suggests both persistence and reintroduction of fully virulent </w:t>
      </w:r>
      <w:r w:rsidRPr="005C63D6">
        <w:rPr>
          <w:i/>
          <w:noProof/>
        </w:rPr>
        <w:t>L. monocytogenes</w:t>
      </w:r>
      <w:r w:rsidRPr="005C63D6">
        <w:rPr>
          <w:noProof/>
        </w:rPr>
        <w:t xml:space="preserve">. </w:t>
      </w:r>
      <w:r w:rsidRPr="005C63D6">
        <w:rPr>
          <w:i/>
          <w:noProof/>
        </w:rPr>
        <w:t>Appl. Environ. Microbiol</w:t>
      </w:r>
      <w:r w:rsidRPr="005C63D6">
        <w:rPr>
          <w:noProof/>
        </w:rPr>
        <w:t xml:space="preserve">.  88:1-18. </w:t>
      </w:r>
      <w:hyperlink r:id="rId15" w:history="1">
        <w:r w:rsidRPr="005C63D6">
          <w:rPr>
            <w:rStyle w:val="Hipervnculo"/>
            <w:noProof/>
          </w:rPr>
          <w:t>http://doi.org/10.1128/aem.01177-22</w:t>
        </w:r>
      </w:hyperlink>
      <w:r w:rsidRPr="005C63D6">
        <w:rPr>
          <w:noProof/>
        </w:rPr>
        <w:t>.</w:t>
      </w:r>
    </w:p>
    <w:p w14:paraId="776DEDD5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6BA46AE0" w14:textId="5A519190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>Taylor AJ, Stasiewicz MJ. (2019). Persistent and sporadic</w:t>
      </w:r>
      <w:r w:rsidRPr="005C63D6">
        <w:rPr>
          <w:i/>
          <w:noProof/>
        </w:rPr>
        <w:t xml:space="preserve"> Listeria monocytogenes</w:t>
      </w:r>
      <w:r w:rsidRPr="005C63D6">
        <w:rPr>
          <w:noProof/>
        </w:rPr>
        <w:t xml:space="preserve"> strains do not differ when growing at 37 degrees C, in planktonic state, under different food associated </w:t>
      </w:r>
      <w:r w:rsidRPr="005C63D6">
        <w:rPr>
          <w:noProof/>
        </w:rPr>
        <w:lastRenderedPageBreak/>
        <w:t xml:space="preserve">stresses or energy sources. </w:t>
      </w:r>
      <w:r w:rsidRPr="005C63D6">
        <w:rPr>
          <w:i/>
          <w:noProof/>
        </w:rPr>
        <w:t>BMC Microbiol</w:t>
      </w:r>
      <w:r w:rsidRPr="005C63D6">
        <w:rPr>
          <w:noProof/>
        </w:rPr>
        <w:t xml:space="preserve">.  19:257. </w:t>
      </w:r>
      <w:hyperlink r:id="rId16" w:history="1">
        <w:r w:rsidRPr="005C63D6">
          <w:rPr>
            <w:rStyle w:val="Hipervnculo"/>
            <w:noProof/>
          </w:rPr>
          <w:t>http://doi.org/10.1186/s12866-019-1631-3</w:t>
        </w:r>
      </w:hyperlink>
      <w:r w:rsidRPr="005C63D6">
        <w:rPr>
          <w:noProof/>
        </w:rPr>
        <w:t>.</w:t>
      </w:r>
    </w:p>
    <w:p w14:paraId="5F4EF922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244D01AC" w14:textId="074A7C31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van de Merwe C, Simpson DJ, Qiao N, Otto SJG, Kovacevic J, Gänzle MG, McMullen LM. (2024). Is the persistence of </w:t>
      </w:r>
      <w:r w:rsidRPr="005C63D6">
        <w:rPr>
          <w:i/>
          <w:noProof/>
        </w:rPr>
        <w:t>Listeria monocytogenes i</w:t>
      </w:r>
      <w:r w:rsidRPr="005C63D6">
        <w:rPr>
          <w:noProof/>
        </w:rPr>
        <w:t xml:space="preserve">n food processing facilities and its resistance to pathogen intervention linked to its phylogeny? </w:t>
      </w:r>
      <w:r w:rsidRPr="005C63D6">
        <w:rPr>
          <w:i/>
          <w:noProof/>
        </w:rPr>
        <w:t>Appl. Environ. Microbiol</w:t>
      </w:r>
      <w:r w:rsidRPr="005C63D6">
        <w:rPr>
          <w:noProof/>
        </w:rPr>
        <w:t xml:space="preserve">.  90:1-18. </w:t>
      </w:r>
      <w:hyperlink r:id="rId17" w:history="1">
        <w:r w:rsidRPr="005C63D6">
          <w:rPr>
            <w:rStyle w:val="Hipervnculo"/>
            <w:noProof/>
          </w:rPr>
          <w:t>http://doi.org/10.1128/aem.00861-24</w:t>
        </w:r>
      </w:hyperlink>
      <w:r w:rsidRPr="005C63D6">
        <w:rPr>
          <w:noProof/>
        </w:rPr>
        <w:t>.</w:t>
      </w:r>
    </w:p>
    <w:p w14:paraId="47BEC841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34DF2A28" w14:textId="0ECDF90D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Wang J, Ray AJ, Hammons SR, Oliver HF. (2015). Persistent and transient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strains from retail deli environments vary in their ability to adhere and form biofilms and rarely have </w:t>
      </w:r>
      <w:r w:rsidRPr="005C63D6">
        <w:rPr>
          <w:i/>
          <w:noProof/>
        </w:rPr>
        <w:t>inl</w:t>
      </w:r>
      <w:r w:rsidRPr="005C63D6">
        <w:rPr>
          <w:noProof/>
        </w:rPr>
        <w:t xml:space="preserve">A premature stop codons. </w:t>
      </w:r>
      <w:r w:rsidRPr="005C63D6">
        <w:rPr>
          <w:i/>
          <w:noProof/>
        </w:rPr>
        <w:t>Foodborne Pathog. Dis</w:t>
      </w:r>
      <w:r w:rsidRPr="005C63D6">
        <w:rPr>
          <w:noProof/>
        </w:rPr>
        <w:t xml:space="preserve">.  12:151-158. </w:t>
      </w:r>
      <w:hyperlink r:id="rId18" w:history="1">
        <w:r w:rsidRPr="005C63D6">
          <w:rPr>
            <w:rStyle w:val="Hipervnculo"/>
            <w:noProof/>
          </w:rPr>
          <w:t>http://dx.doi.org/10.1089/fpd.2014.1837</w:t>
        </w:r>
      </w:hyperlink>
      <w:r w:rsidRPr="005C63D6">
        <w:rPr>
          <w:noProof/>
        </w:rPr>
        <w:t>.</w:t>
      </w:r>
    </w:p>
    <w:p w14:paraId="579107F1" w14:textId="77777777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ab/>
      </w:r>
    </w:p>
    <w:p w14:paraId="2371690D" w14:textId="2FFDA825" w:rsidR="005C63D6" w:rsidRPr="005C63D6" w:rsidRDefault="005C63D6" w:rsidP="005C63D6">
      <w:pPr>
        <w:pStyle w:val="EndNoteBibliography"/>
        <w:ind w:left="720" w:hanging="720"/>
        <w:jc w:val="both"/>
        <w:rPr>
          <w:noProof/>
        </w:rPr>
      </w:pPr>
      <w:r w:rsidRPr="005C63D6">
        <w:rPr>
          <w:noProof/>
        </w:rPr>
        <w:t xml:space="preserve">Wang Y, Luo L, Ji S, Li Q, Wang H, Zhang Z, Mao P, Sun H, Li L, Wang Y, et al. (2022). Dissecting </w:t>
      </w:r>
      <w:r w:rsidRPr="005C63D6">
        <w:rPr>
          <w:i/>
          <w:noProof/>
        </w:rPr>
        <w:t>Listeria monocytogenes</w:t>
      </w:r>
      <w:r w:rsidRPr="005C63D6">
        <w:rPr>
          <w:noProof/>
        </w:rPr>
        <w:t xml:space="preserve"> persistent contamination in a retail market using Whole-Genome Sequencing. </w:t>
      </w:r>
      <w:r w:rsidRPr="005C63D6">
        <w:rPr>
          <w:i/>
          <w:noProof/>
        </w:rPr>
        <w:t>Microbiol. Spect</w:t>
      </w:r>
      <w:r w:rsidRPr="005C63D6">
        <w:rPr>
          <w:noProof/>
        </w:rPr>
        <w:t xml:space="preserve">.  10:1-12. </w:t>
      </w:r>
      <w:hyperlink r:id="rId19" w:history="1">
        <w:r w:rsidRPr="005C63D6">
          <w:rPr>
            <w:rStyle w:val="Hipervnculo"/>
            <w:noProof/>
          </w:rPr>
          <w:t>http://doi.org/10.1128/spectrum.00185-22</w:t>
        </w:r>
      </w:hyperlink>
      <w:r w:rsidRPr="005C63D6">
        <w:rPr>
          <w:noProof/>
        </w:rPr>
        <w:t>.</w:t>
      </w:r>
    </w:p>
    <w:p w14:paraId="109B2DD2" w14:textId="4F1CEB08" w:rsidR="0009348B" w:rsidRPr="00D649AA" w:rsidRDefault="005C63D6" w:rsidP="005C63D6">
      <w:pPr>
        <w:jc w:val="both"/>
        <w:rPr>
          <w:rFonts w:ascii="Garamond" w:hAnsi="Garamond"/>
          <w:lang w:val="es-ES_tradnl"/>
        </w:rPr>
      </w:pPr>
      <w:r>
        <w:rPr>
          <w:rFonts w:ascii="Garamond" w:hAnsi="Garamond"/>
          <w:lang w:val="es-ES_tradnl"/>
        </w:rPr>
        <w:fldChar w:fldCharType="end"/>
      </w:r>
    </w:p>
    <w:sectPr w:rsidR="0009348B" w:rsidRPr="00D649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0ef2a0pfdw07etx0j55zxvsv2wtd9ptpd5&quot;&gt;General-Converted&lt;record-ids&gt;&lt;item&gt;1240&lt;/item&gt;&lt;item&gt;16907&lt;/item&gt;&lt;item&gt;32673&lt;/item&gt;&lt;item&gt;48318&lt;/item&gt;&lt;item&gt;49545&lt;/item&gt;&lt;item&gt;49546&lt;/item&gt;&lt;item&gt;49553&lt;/item&gt;&lt;item&gt;49557&lt;/item&gt;&lt;item&gt;49558&lt;/item&gt;&lt;item&gt;49560&lt;/item&gt;&lt;item&gt;49569&lt;/item&gt;&lt;item&gt;49572&lt;/item&gt;&lt;item&gt;49575&lt;/item&gt;&lt;item&gt;49580&lt;/item&gt;&lt;item&gt;49584&lt;/item&gt;&lt;item&gt;49586&lt;/item&gt;&lt;item&gt;49599&lt;/item&gt;&lt;item&gt;49601&lt;/item&gt;&lt;/record-ids&gt;&lt;/item&gt;&lt;/Libraries&gt;"/>
  </w:docVars>
  <w:rsids>
    <w:rsidRoot w:val="00D649AA"/>
    <w:rsid w:val="000005D2"/>
    <w:rsid w:val="000007F3"/>
    <w:rsid w:val="0002109A"/>
    <w:rsid w:val="00026897"/>
    <w:rsid w:val="00034ABC"/>
    <w:rsid w:val="00044C90"/>
    <w:rsid w:val="000503A4"/>
    <w:rsid w:val="00061D9C"/>
    <w:rsid w:val="0006721A"/>
    <w:rsid w:val="0009348B"/>
    <w:rsid w:val="000A5E93"/>
    <w:rsid w:val="000D64BC"/>
    <w:rsid w:val="000E059F"/>
    <w:rsid w:val="000F1CF0"/>
    <w:rsid w:val="0012235C"/>
    <w:rsid w:val="00126837"/>
    <w:rsid w:val="00141917"/>
    <w:rsid w:val="001444F7"/>
    <w:rsid w:val="00161DA8"/>
    <w:rsid w:val="00163D62"/>
    <w:rsid w:val="00172DF0"/>
    <w:rsid w:val="00193B73"/>
    <w:rsid w:val="00193EF2"/>
    <w:rsid w:val="001968C1"/>
    <w:rsid w:val="001A0D3C"/>
    <w:rsid w:val="001B0337"/>
    <w:rsid w:val="00205391"/>
    <w:rsid w:val="00210112"/>
    <w:rsid w:val="002248D7"/>
    <w:rsid w:val="0022734F"/>
    <w:rsid w:val="00243B6B"/>
    <w:rsid w:val="00243FCD"/>
    <w:rsid w:val="002537F7"/>
    <w:rsid w:val="00264B6C"/>
    <w:rsid w:val="00266BAD"/>
    <w:rsid w:val="00272D07"/>
    <w:rsid w:val="0028382E"/>
    <w:rsid w:val="002A4C30"/>
    <w:rsid w:val="002A61D4"/>
    <w:rsid w:val="002B67AA"/>
    <w:rsid w:val="002C6C0A"/>
    <w:rsid w:val="002D2917"/>
    <w:rsid w:val="002E5756"/>
    <w:rsid w:val="002F157D"/>
    <w:rsid w:val="002F3FA1"/>
    <w:rsid w:val="003213E5"/>
    <w:rsid w:val="00326685"/>
    <w:rsid w:val="00326FFA"/>
    <w:rsid w:val="00335509"/>
    <w:rsid w:val="003367D8"/>
    <w:rsid w:val="00344FF7"/>
    <w:rsid w:val="003533D5"/>
    <w:rsid w:val="003832C2"/>
    <w:rsid w:val="003C02E9"/>
    <w:rsid w:val="003C40CA"/>
    <w:rsid w:val="003C4DB4"/>
    <w:rsid w:val="003D4DB4"/>
    <w:rsid w:val="003D6538"/>
    <w:rsid w:val="003F711D"/>
    <w:rsid w:val="004160FD"/>
    <w:rsid w:val="00432778"/>
    <w:rsid w:val="00436F9E"/>
    <w:rsid w:val="00437BD3"/>
    <w:rsid w:val="00447676"/>
    <w:rsid w:val="0046569F"/>
    <w:rsid w:val="00472A86"/>
    <w:rsid w:val="00484600"/>
    <w:rsid w:val="004B5652"/>
    <w:rsid w:val="004B626F"/>
    <w:rsid w:val="004C0165"/>
    <w:rsid w:val="004D48DF"/>
    <w:rsid w:val="004D606C"/>
    <w:rsid w:val="004F7CAA"/>
    <w:rsid w:val="0050109E"/>
    <w:rsid w:val="0050377F"/>
    <w:rsid w:val="0051229C"/>
    <w:rsid w:val="0051661A"/>
    <w:rsid w:val="0052417C"/>
    <w:rsid w:val="00541B0F"/>
    <w:rsid w:val="00552177"/>
    <w:rsid w:val="00552ED8"/>
    <w:rsid w:val="00560594"/>
    <w:rsid w:val="0056267A"/>
    <w:rsid w:val="005633FC"/>
    <w:rsid w:val="00563EF0"/>
    <w:rsid w:val="00570820"/>
    <w:rsid w:val="00581DAA"/>
    <w:rsid w:val="0058409D"/>
    <w:rsid w:val="005876DC"/>
    <w:rsid w:val="0059102A"/>
    <w:rsid w:val="005954A8"/>
    <w:rsid w:val="005B4046"/>
    <w:rsid w:val="005C0CD1"/>
    <w:rsid w:val="005C1513"/>
    <w:rsid w:val="005C4D60"/>
    <w:rsid w:val="005C63D6"/>
    <w:rsid w:val="005D28A6"/>
    <w:rsid w:val="005F2F3D"/>
    <w:rsid w:val="005F6DCB"/>
    <w:rsid w:val="005F7334"/>
    <w:rsid w:val="0061748B"/>
    <w:rsid w:val="00622A3B"/>
    <w:rsid w:val="006367F6"/>
    <w:rsid w:val="0063705C"/>
    <w:rsid w:val="00640C55"/>
    <w:rsid w:val="00657ED7"/>
    <w:rsid w:val="00665EF1"/>
    <w:rsid w:val="00694080"/>
    <w:rsid w:val="00695975"/>
    <w:rsid w:val="006965FC"/>
    <w:rsid w:val="006B7BA2"/>
    <w:rsid w:val="006D77A2"/>
    <w:rsid w:val="006E7C96"/>
    <w:rsid w:val="006F4EF1"/>
    <w:rsid w:val="006F52CB"/>
    <w:rsid w:val="00703ACF"/>
    <w:rsid w:val="00706244"/>
    <w:rsid w:val="00706F22"/>
    <w:rsid w:val="00710B6C"/>
    <w:rsid w:val="00712362"/>
    <w:rsid w:val="00713BA1"/>
    <w:rsid w:val="00714DE6"/>
    <w:rsid w:val="007213E9"/>
    <w:rsid w:val="007221C1"/>
    <w:rsid w:val="00722B8B"/>
    <w:rsid w:val="00730D42"/>
    <w:rsid w:val="00740258"/>
    <w:rsid w:val="00745CAD"/>
    <w:rsid w:val="0075581F"/>
    <w:rsid w:val="00766C25"/>
    <w:rsid w:val="00771AFE"/>
    <w:rsid w:val="00774493"/>
    <w:rsid w:val="00776344"/>
    <w:rsid w:val="0077741B"/>
    <w:rsid w:val="0078220F"/>
    <w:rsid w:val="00793BF4"/>
    <w:rsid w:val="00797A42"/>
    <w:rsid w:val="007A18B7"/>
    <w:rsid w:val="007B3FA3"/>
    <w:rsid w:val="007C1598"/>
    <w:rsid w:val="007D70EE"/>
    <w:rsid w:val="007E0DAB"/>
    <w:rsid w:val="007E70F4"/>
    <w:rsid w:val="008021CD"/>
    <w:rsid w:val="008038AC"/>
    <w:rsid w:val="00810FB2"/>
    <w:rsid w:val="008136F8"/>
    <w:rsid w:val="0081492D"/>
    <w:rsid w:val="00815B08"/>
    <w:rsid w:val="00824853"/>
    <w:rsid w:val="00832862"/>
    <w:rsid w:val="008421A1"/>
    <w:rsid w:val="00842E62"/>
    <w:rsid w:val="00847E1A"/>
    <w:rsid w:val="008723D0"/>
    <w:rsid w:val="00887EE8"/>
    <w:rsid w:val="008A6F26"/>
    <w:rsid w:val="008C16CD"/>
    <w:rsid w:val="008C48CB"/>
    <w:rsid w:val="008D1031"/>
    <w:rsid w:val="008D4979"/>
    <w:rsid w:val="008E0D83"/>
    <w:rsid w:val="008E2AB7"/>
    <w:rsid w:val="008E42EF"/>
    <w:rsid w:val="008E7AF3"/>
    <w:rsid w:val="008F63AF"/>
    <w:rsid w:val="00900C0B"/>
    <w:rsid w:val="0090446C"/>
    <w:rsid w:val="00922356"/>
    <w:rsid w:val="009239C2"/>
    <w:rsid w:val="00940F2D"/>
    <w:rsid w:val="00967166"/>
    <w:rsid w:val="00976B63"/>
    <w:rsid w:val="0098181C"/>
    <w:rsid w:val="009842FF"/>
    <w:rsid w:val="009A310E"/>
    <w:rsid w:val="009B1A02"/>
    <w:rsid w:val="009B3075"/>
    <w:rsid w:val="009C447C"/>
    <w:rsid w:val="009D7DE7"/>
    <w:rsid w:val="009E7DE6"/>
    <w:rsid w:val="009F110F"/>
    <w:rsid w:val="00A1574F"/>
    <w:rsid w:val="00A25B94"/>
    <w:rsid w:val="00A2602C"/>
    <w:rsid w:val="00A55D0F"/>
    <w:rsid w:val="00A667D2"/>
    <w:rsid w:val="00A94A23"/>
    <w:rsid w:val="00AB0AA1"/>
    <w:rsid w:val="00AC6AEA"/>
    <w:rsid w:val="00AC79EB"/>
    <w:rsid w:val="00AD06F1"/>
    <w:rsid w:val="00AD4380"/>
    <w:rsid w:val="00AE3914"/>
    <w:rsid w:val="00AF568A"/>
    <w:rsid w:val="00B03962"/>
    <w:rsid w:val="00B32588"/>
    <w:rsid w:val="00B33593"/>
    <w:rsid w:val="00B41949"/>
    <w:rsid w:val="00B518F1"/>
    <w:rsid w:val="00B650BE"/>
    <w:rsid w:val="00B86639"/>
    <w:rsid w:val="00BA090B"/>
    <w:rsid w:val="00BA0BB0"/>
    <w:rsid w:val="00BB3D6E"/>
    <w:rsid w:val="00BB501F"/>
    <w:rsid w:val="00BB57D8"/>
    <w:rsid w:val="00BD1C42"/>
    <w:rsid w:val="00BE3A49"/>
    <w:rsid w:val="00BE79B0"/>
    <w:rsid w:val="00BF08CE"/>
    <w:rsid w:val="00C248E2"/>
    <w:rsid w:val="00C27744"/>
    <w:rsid w:val="00C31F54"/>
    <w:rsid w:val="00C3388B"/>
    <w:rsid w:val="00C341C2"/>
    <w:rsid w:val="00C40C10"/>
    <w:rsid w:val="00C5376C"/>
    <w:rsid w:val="00C62185"/>
    <w:rsid w:val="00C637D1"/>
    <w:rsid w:val="00C63C4A"/>
    <w:rsid w:val="00C6506B"/>
    <w:rsid w:val="00C7264E"/>
    <w:rsid w:val="00C80034"/>
    <w:rsid w:val="00CC3590"/>
    <w:rsid w:val="00CE27BC"/>
    <w:rsid w:val="00CE302D"/>
    <w:rsid w:val="00CE3049"/>
    <w:rsid w:val="00CF2847"/>
    <w:rsid w:val="00D16113"/>
    <w:rsid w:val="00D23231"/>
    <w:rsid w:val="00D24CF1"/>
    <w:rsid w:val="00D416D9"/>
    <w:rsid w:val="00D54F7A"/>
    <w:rsid w:val="00D63B30"/>
    <w:rsid w:val="00D649AA"/>
    <w:rsid w:val="00D71219"/>
    <w:rsid w:val="00D824C0"/>
    <w:rsid w:val="00DA0666"/>
    <w:rsid w:val="00DB6298"/>
    <w:rsid w:val="00DB6319"/>
    <w:rsid w:val="00DD0745"/>
    <w:rsid w:val="00DD27E0"/>
    <w:rsid w:val="00DD522E"/>
    <w:rsid w:val="00DF40A5"/>
    <w:rsid w:val="00E0085B"/>
    <w:rsid w:val="00E0247F"/>
    <w:rsid w:val="00E029BA"/>
    <w:rsid w:val="00E046A6"/>
    <w:rsid w:val="00E30597"/>
    <w:rsid w:val="00E345B5"/>
    <w:rsid w:val="00E34B94"/>
    <w:rsid w:val="00E356BA"/>
    <w:rsid w:val="00E46AD3"/>
    <w:rsid w:val="00E47C1F"/>
    <w:rsid w:val="00E635D3"/>
    <w:rsid w:val="00E70AA2"/>
    <w:rsid w:val="00E8788B"/>
    <w:rsid w:val="00EB0F82"/>
    <w:rsid w:val="00EB578F"/>
    <w:rsid w:val="00EB62DE"/>
    <w:rsid w:val="00ED0A16"/>
    <w:rsid w:val="00ED24BC"/>
    <w:rsid w:val="00ED7F3F"/>
    <w:rsid w:val="00F06E13"/>
    <w:rsid w:val="00F17B03"/>
    <w:rsid w:val="00F17C00"/>
    <w:rsid w:val="00F20B3A"/>
    <w:rsid w:val="00F22ACB"/>
    <w:rsid w:val="00F331C4"/>
    <w:rsid w:val="00F35751"/>
    <w:rsid w:val="00F36F56"/>
    <w:rsid w:val="00F41E5F"/>
    <w:rsid w:val="00F43BFD"/>
    <w:rsid w:val="00F45827"/>
    <w:rsid w:val="00F4596B"/>
    <w:rsid w:val="00F63B06"/>
    <w:rsid w:val="00F6733C"/>
    <w:rsid w:val="00F7404F"/>
    <w:rsid w:val="00F77A17"/>
    <w:rsid w:val="00F87C14"/>
    <w:rsid w:val="00FA132D"/>
    <w:rsid w:val="00FA223C"/>
    <w:rsid w:val="00FA3C43"/>
    <w:rsid w:val="00FC1722"/>
    <w:rsid w:val="00FD4AF6"/>
    <w:rsid w:val="00FE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543E30"/>
  <w15:chartTrackingRefBased/>
  <w15:docId w15:val="{2AF551BD-05A7-914D-824B-563837DA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64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4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4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4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4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49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49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49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49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4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4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4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49A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49A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49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49A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49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49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49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64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49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64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49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649A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49A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649A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4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49A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49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ar"/>
    <w:uiPriority w:val="99"/>
    <w:unhideWhenUsed/>
    <w:rsid w:val="000934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apple-converted-space">
    <w:name w:val="apple-converted-space"/>
    <w:basedOn w:val="Fuentedeprrafopredeter"/>
    <w:rsid w:val="0009348B"/>
  </w:style>
  <w:style w:type="character" w:styleId="nfasis">
    <w:name w:val="Emphasis"/>
    <w:basedOn w:val="Fuentedeprrafopredeter"/>
    <w:uiPriority w:val="20"/>
    <w:qFormat/>
    <w:rsid w:val="0009348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5C63D6"/>
    <w:pPr>
      <w:jc w:val="center"/>
    </w:pPr>
    <w:rPr>
      <w:rFonts w:ascii="Garamond" w:hAnsi="Garamond"/>
      <w:lang w:val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5C63D6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EndNoteBibliographyTitleCar">
    <w:name w:val="EndNote Bibliography Title Car"/>
    <w:basedOn w:val="NormalWebCar"/>
    <w:link w:val="EndNoteBibliographyTitle"/>
    <w:rsid w:val="005C63D6"/>
    <w:rPr>
      <w:rFonts w:ascii="Garamond" w:eastAsia="Times New Roman" w:hAnsi="Garamond" w:cs="Times New Roman"/>
      <w:kern w:val="0"/>
      <w:lang w:val="en-US" w:eastAsia="es-MX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5C63D6"/>
    <w:pPr>
      <w:jc w:val="center"/>
    </w:pPr>
    <w:rPr>
      <w:rFonts w:ascii="Garamond" w:hAnsi="Garamond"/>
      <w:lang w:val="en-US"/>
    </w:rPr>
  </w:style>
  <w:style w:type="character" w:customStyle="1" w:styleId="EndNoteBibliographyCar">
    <w:name w:val="EndNote Bibliography Car"/>
    <w:basedOn w:val="NormalWebCar"/>
    <w:link w:val="EndNoteBibliography"/>
    <w:rsid w:val="005C63D6"/>
    <w:rPr>
      <w:rFonts w:ascii="Garamond" w:eastAsia="Times New Roman" w:hAnsi="Garamond" w:cs="Times New Roman"/>
      <w:kern w:val="0"/>
      <w:lang w:val="en-US" w:eastAsia="es-MX"/>
      <w14:ligatures w14:val="none"/>
    </w:rPr>
  </w:style>
  <w:style w:type="character" w:styleId="Hipervnculo">
    <w:name w:val="Hyperlink"/>
    <w:basedOn w:val="Fuentedeprrafopredeter"/>
    <w:uiPriority w:val="99"/>
    <w:unhideWhenUsed/>
    <w:rsid w:val="005C63D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C63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20935/AcadMolBioGen7715" TargetMode="External"/><Relationship Id="rId13" Type="http://schemas.openxmlformats.org/officeDocument/2006/relationships/hyperlink" Target="http://doi.org/10.3389/fmicb.2018.00596" TargetMode="External"/><Relationship Id="rId18" Type="http://schemas.openxmlformats.org/officeDocument/2006/relationships/hyperlink" Target="http://dx.doi.org/10.1089/fpd.2014.1837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doi.org/10.3390/pathogens10060717" TargetMode="External"/><Relationship Id="rId12" Type="http://schemas.openxmlformats.org/officeDocument/2006/relationships/hyperlink" Target="http://doi.org/10.1128/AEM.02824-15" TargetMode="External"/><Relationship Id="rId17" Type="http://schemas.openxmlformats.org/officeDocument/2006/relationships/hyperlink" Target="http://doi.org/10.1128/aem.00861-2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oi.org/10.1186/s12866-019-1631-3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oi.org/10.1186/s12864-022-08695-2" TargetMode="External"/><Relationship Id="rId11" Type="http://schemas.openxmlformats.org/officeDocument/2006/relationships/hyperlink" Target="http://doi.org/10.1128/AEM.02441-10" TargetMode="External"/><Relationship Id="rId5" Type="http://schemas.openxmlformats.org/officeDocument/2006/relationships/hyperlink" Target="https://doi.org/10.1371/journal.pone.0236807" TargetMode="External"/><Relationship Id="rId15" Type="http://schemas.openxmlformats.org/officeDocument/2006/relationships/hyperlink" Target="http://doi.org/10.1128/aem.01177-22" TargetMode="External"/><Relationship Id="rId10" Type="http://schemas.openxmlformats.org/officeDocument/2006/relationships/hyperlink" Target="http://doi.org/10.1186/s13073-024-01379-4" TargetMode="External"/><Relationship Id="rId19" Type="http://schemas.openxmlformats.org/officeDocument/2006/relationships/hyperlink" Target="http://doi.org/10.1128/spectrum.00185-22" TargetMode="External"/><Relationship Id="rId4" Type="http://schemas.openxmlformats.org/officeDocument/2006/relationships/hyperlink" Target="http://doi.org/10.11144/Javeriana.SC18-2.egcp" TargetMode="External"/><Relationship Id="rId9" Type="http://schemas.openxmlformats.org/officeDocument/2006/relationships/hyperlink" Target="http://doi.org/10.1080/1065657x.2007.10702311" TargetMode="External"/><Relationship Id="rId14" Type="http://schemas.openxmlformats.org/officeDocument/2006/relationships/hyperlink" Target="http://doi.org/10.1007/s13197-023-05918-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495</Words>
  <Characters>16446</Characters>
  <Application>Microsoft Office Word</Application>
  <DocSecurity>0</DocSecurity>
  <Lines>530</Lines>
  <Paragraphs>203</Paragraphs>
  <ScaleCrop>false</ScaleCrop>
  <Company/>
  <LinksUpToDate>false</LinksUpToDate>
  <CharactersWithSpaces>18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A. Poutou-Piñales</dc:creator>
  <cp:keywords/>
  <dc:description/>
  <cp:lastModifiedBy>Raúl A. Poutou-Piñales</cp:lastModifiedBy>
  <cp:revision>9</cp:revision>
  <dcterms:created xsi:type="dcterms:W3CDTF">2025-12-26T19:35:00Z</dcterms:created>
  <dcterms:modified xsi:type="dcterms:W3CDTF">2025-12-28T12:14:00Z</dcterms:modified>
</cp:coreProperties>
</file>